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84" w:type="dxa"/>
        <w:jc w:val="center"/>
        <w:tblInd w:w="93" w:type="dxa"/>
        <w:tblLook w:val="04A0"/>
      </w:tblPr>
      <w:tblGrid>
        <w:gridCol w:w="1271"/>
        <w:gridCol w:w="1031"/>
        <w:gridCol w:w="1994"/>
        <w:gridCol w:w="783"/>
        <w:gridCol w:w="1211"/>
        <w:gridCol w:w="1994"/>
      </w:tblGrid>
      <w:tr w:rsidR="005C13DE" w:rsidRPr="00C02EE7" w:rsidTr="005C13DE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3DE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3DE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C13DE" w:rsidRPr="00C02EE7" w:rsidRDefault="005C13DE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obal MAF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3DE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MAF (%)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C13DE" w:rsidRPr="00C02EE7" w:rsidRDefault="005C13DE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4BD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5C13DE" w:rsidRPr="00C02EE7" w:rsidTr="00032940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3DE" w:rsidRPr="00C02EE7" w:rsidRDefault="005C13DE" w:rsidP="00454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3DE" w:rsidRPr="00C02EE7" w:rsidRDefault="005C13DE" w:rsidP="00454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C13DE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3DE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Obes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3DE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Non Obese</w:t>
            </w:r>
          </w:p>
        </w:tc>
        <w:tc>
          <w:tcPr>
            <w:tcW w:w="1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C13DE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22663" w:rsidRPr="00C02EE7" w:rsidTr="00922663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G2548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LEP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3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4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30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922663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13D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922663" w:rsidRPr="00C02EE7" w:rsidTr="00922663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Gln223Ar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LEP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32</w:t>
            </w:r>
            <w:r w:rsidR="005C13DE"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2663" w:rsidRPr="00A335C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22663" w:rsidRPr="00C02EE7" w:rsidTr="00922663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Ala54Th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FABP2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2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42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33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2663" w:rsidRPr="00A335C3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922663" w:rsidRPr="00C02EE7" w:rsidTr="00922663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rs112198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FTO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5C13DE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8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37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24.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922663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13D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922663" w:rsidRPr="00C02EE7" w:rsidTr="00AB64EA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rs39231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GRB14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2663" w:rsidRPr="00466DE2" w:rsidRDefault="00922663" w:rsidP="00B60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5C13DE"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21.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922663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35C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C13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35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22663" w:rsidRPr="00C02EE7" w:rsidTr="00AB64EA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rs168613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ST6GAL1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2663" w:rsidRPr="00466DE2" w:rsidRDefault="00922663" w:rsidP="009226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466DE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5C13DE"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922663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13DE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</w:tr>
      <w:tr w:rsidR="00922663" w:rsidRPr="00C02EE7" w:rsidTr="00AB64EA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rs180229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VPS26A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2663" w:rsidRPr="00466DE2" w:rsidRDefault="00922663" w:rsidP="00B60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6DE2"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5C13DE"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922663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13D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922663" w:rsidRPr="00C02EE7" w:rsidTr="00AB64EA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rs717857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HMG20A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2663" w:rsidRPr="00466DE2" w:rsidRDefault="00922663" w:rsidP="00B60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6DE2">
              <w:rPr>
                <w:rFonts w:ascii="Calibri" w:eastAsia="Times New Roman" w:hAnsi="Calibri" w:cs="Times New Roman"/>
                <w:color w:val="000000"/>
              </w:rPr>
              <w:t>52</w:t>
            </w:r>
            <w:r w:rsidR="005C13DE"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52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922663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13DE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</w:tr>
      <w:tr w:rsidR="00922663" w:rsidRPr="00C02EE7" w:rsidTr="00AB64EA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rs202829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AP3S2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2663" w:rsidRPr="00466DE2" w:rsidRDefault="00922663" w:rsidP="00B60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6DE2">
              <w:rPr>
                <w:rFonts w:ascii="Calibri" w:eastAsia="Times New Roman" w:hAnsi="Calibri" w:cs="Times New Roman"/>
                <w:color w:val="000000"/>
              </w:rPr>
              <w:t>31</w:t>
            </w:r>
            <w:r w:rsidR="005C13DE"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33.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922663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13DE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</w:tr>
      <w:tr w:rsidR="00922663" w:rsidRPr="00C02EE7" w:rsidTr="00AB64EA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rs48128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i/>
                <w:iCs/>
                <w:color w:val="000000"/>
              </w:rPr>
              <w:t>HNF4A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2663" w:rsidRPr="00466DE2" w:rsidRDefault="00922663" w:rsidP="00B60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6DE2">
              <w:rPr>
                <w:rFonts w:ascii="Calibri" w:eastAsia="Times New Roman" w:hAnsi="Calibri" w:cs="Times New Roman"/>
                <w:color w:val="000000"/>
              </w:rPr>
              <w:t>29</w:t>
            </w:r>
            <w:r w:rsidR="005C13DE"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31</w:t>
            </w:r>
            <w:r w:rsidR="005C13DE"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663" w:rsidRPr="00C02EE7" w:rsidRDefault="00922663" w:rsidP="00454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2EE7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2663" w:rsidRPr="00C02EE7" w:rsidRDefault="00922663" w:rsidP="005C1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13DE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</w:tr>
    </w:tbl>
    <w:p w:rsidR="002701C8" w:rsidRDefault="002701C8" w:rsidP="002701C8">
      <w:pPr>
        <w:spacing w:before="120"/>
        <w:jc w:val="both"/>
      </w:pPr>
      <w:r>
        <w:t xml:space="preserve">Supplementary Table 1: Reference information of the SNPs included in the study. </w:t>
      </w:r>
      <w:r w:rsidRPr="00313C11">
        <w:rPr>
          <w:i/>
        </w:rPr>
        <w:t>LEP</w:t>
      </w:r>
      <w:r>
        <w:t xml:space="preserve">: Leptin, </w:t>
      </w:r>
      <w:r w:rsidRPr="00313C11">
        <w:rPr>
          <w:i/>
        </w:rPr>
        <w:t>LEPR</w:t>
      </w:r>
      <w:r>
        <w:t xml:space="preserve">: Leptin Receptor, </w:t>
      </w:r>
      <w:r w:rsidRPr="00313C11">
        <w:rPr>
          <w:i/>
        </w:rPr>
        <w:t>FABP2</w:t>
      </w:r>
      <w:r>
        <w:t xml:space="preserve">: Fatty Acid Binding Protein 2, </w:t>
      </w:r>
      <w:r w:rsidRPr="00313C11">
        <w:rPr>
          <w:i/>
        </w:rPr>
        <w:t>FTO</w:t>
      </w:r>
      <w:r>
        <w:t xml:space="preserve">: Fat Mass and Obesity associated, </w:t>
      </w:r>
      <w:r w:rsidRPr="00313C11">
        <w:rPr>
          <w:i/>
        </w:rPr>
        <w:t>GRB14</w:t>
      </w:r>
      <w:r>
        <w:t xml:space="preserve">: </w:t>
      </w:r>
      <w:r w:rsidRPr="00313C11">
        <w:t xml:space="preserve">Growth factor receptor bound protein 14, </w:t>
      </w:r>
      <w:r w:rsidRPr="00313C11">
        <w:rPr>
          <w:i/>
        </w:rPr>
        <w:t>ST6GAL1</w:t>
      </w:r>
      <w:r w:rsidRPr="00313C11">
        <w:t xml:space="preserve">: Sialyltransferase 6 galactosidase 1 protein, </w:t>
      </w:r>
      <w:r w:rsidRPr="00313C11">
        <w:rPr>
          <w:i/>
        </w:rPr>
        <w:t>VPS26A</w:t>
      </w:r>
      <w:r w:rsidRPr="00313C11">
        <w:t xml:space="preserve">: Vacuolar protein sorting associated protein, </w:t>
      </w:r>
      <w:r w:rsidRPr="00313C11">
        <w:rPr>
          <w:i/>
        </w:rPr>
        <w:t>HMG20A</w:t>
      </w:r>
      <w:r w:rsidRPr="00313C11">
        <w:t xml:space="preserve">: High mobility group protein 20 A, </w:t>
      </w:r>
      <w:r w:rsidRPr="00313C11">
        <w:rPr>
          <w:i/>
        </w:rPr>
        <w:t>AP3S2</w:t>
      </w:r>
      <w:r w:rsidRPr="00313C11">
        <w:t xml:space="preserve">: Adaptor related protein complex, </w:t>
      </w:r>
      <w:r w:rsidRPr="00313C11">
        <w:rPr>
          <w:i/>
        </w:rPr>
        <w:t>HNF4A</w:t>
      </w:r>
      <w:r w:rsidRPr="00313C11">
        <w:t xml:space="preserve">: </w:t>
      </w:r>
      <w:r>
        <w:t>Hepatocyte nuclear factor 4 A.</w:t>
      </w:r>
      <w:r w:rsidR="005C13DE">
        <w:t xml:space="preserve"> the Global MAF values are taken from </w:t>
      </w:r>
      <w:proofErr w:type="spellStart"/>
      <w:r w:rsidR="005C13DE">
        <w:t>SNPedia</w:t>
      </w:r>
      <w:proofErr w:type="spellEnd"/>
      <w:r w:rsidR="005C13DE">
        <w:t>, while the p-value indicates the significance of difference between the GMAF and the MAF observed in the current study.</w:t>
      </w:r>
    </w:p>
    <w:p w:rsidR="00E83E2B" w:rsidRDefault="00E83E2B">
      <w:r>
        <w:br w:type="page"/>
      </w:r>
    </w:p>
    <w:tbl>
      <w:tblPr>
        <w:tblW w:w="9983" w:type="dxa"/>
        <w:jc w:val="center"/>
        <w:tblInd w:w="91" w:type="dxa"/>
        <w:tblLook w:val="04A0"/>
      </w:tblPr>
      <w:tblGrid>
        <w:gridCol w:w="1793"/>
        <w:gridCol w:w="5238"/>
        <w:gridCol w:w="1152"/>
        <w:gridCol w:w="1800"/>
      </w:tblGrid>
      <w:tr w:rsidR="00E83E2B" w:rsidRPr="00895016" w:rsidTr="00454FA3">
        <w:trPr>
          <w:trHeight w:val="146"/>
          <w:jc w:val="center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lastRenderedPageBreak/>
              <w:t>Gene symbol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ene nam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NP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ind w:firstLineChars="100" w:firstLine="17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R (95 % CI)*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FTO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at mass and obesity associat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99396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23–1.39)</w:t>
            </w:r>
          </w:p>
        </w:tc>
      </w:tr>
      <w:tr w:rsidR="00E83E2B" w:rsidRPr="00895016" w:rsidTr="00454FA3">
        <w:trPr>
          <w:trHeight w:val="94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MC4R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lanocortin-4 recepto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77823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8–1.16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TMEM18</w:t>
            </w:r>
          </w:p>
        </w:tc>
        <w:tc>
          <w:tcPr>
            <w:tcW w:w="52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ansmembrane protein 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75613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13–1.27)</w:t>
            </w:r>
          </w:p>
        </w:tc>
      </w:tr>
      <w:tr w:rsidR="00E83E2B" w:rsidRPr="00895016" w:rsidTr="00454FA3">
        <w:trPr>
          <w:trHeight w:val="188"/>
          <w:jc w:val="center"/>
        </w:trPr>
        <w:tc>
          <w:tcPr>
            <w:tcW w:w="1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2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654823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10–1.26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FAIM2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as apoptotic inhibitory molecule 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71388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9–1.19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GNPDA2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ucosamine-6-phosphate deaminase 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093839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2 (1.07–1.17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SEC16B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S. cerevisiae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ec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091346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1 (1.05–1.18)</w:t>
            </w:r>
          </w:p>
        </w:tc>
      </w:tr>
      <w:tr w:rsidR="00E83E2B" w:rsidRPr="00895016" w:rsidTr="00454FA3">
        <w:trPr>
          <w:trHeight w:val="358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BDNF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omolog of brain-derived neurotrophic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facto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92594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1 (1.05–1.16)</w:t>
            </w:r>
          </w:p>
        </w:tc>
      </w:tr>
      <w:tr w:rsidR="00E83E2B" w:rsidRPr="00895016" w:rsidTr="00454FA3">
        <w:trPr>
          <w:trHeight w:val="146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ETV5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ts variant 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764730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1 (1.05–1.17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SH2B1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H2B adaptor protein 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749866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1 (1.06–1.17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NEGR1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euronal growth regulator 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256895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7 (1.02–1.12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KCTD15</w:t>
            </w:r>
          </w:p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2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otassium channel tetramerization domain containing 15</w:t>
            </w:r>
          </w:p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2994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0 (1.04–1.15)</w:t>
            </w:r>
          </w:p>
        </w:tc>
      </w:tr>
      <w:tr w:rsidR="00E83E2B" w:rsidRPr="00895016" w:rsidTr="00454FA3">
        <w:trPr>
          <w:trHeight w:val="94"/>
          <w:jc w:val="center"/>
        </w:trPr>
        <w:tc>
          <w:tcPr>
            <w:tcW w:w="17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108475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4 (0.98–1.10)</w:t>
            </w:r>
          </w:p>
        </w:tc>
      </w:tr>
      <w:tr w:rsidR="00E83E2B" w:rsidRPr="00895016" w:rsidTr="00454FA3">
        <w:trPr>
          <w:trHeight w:val="146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MTCH2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itochondrial carrier 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083873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3 (0.98–1.08)</w:t>
            </w:r>
          </w:p>
        </w:tc>
      </w:tr>
      <w:tr w:rsidR="00E83E2B" w:rsidRPr="00895016" w:rsidTr="00454FA3">
        <w:trPr>
          <w:trHeight w:val="146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RKD1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tein kinase D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184769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0 (1.03–1.17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SLC39A8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olute carrier family 39, member 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31073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5–1.15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TFAP2B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anscription factor AP-2 bet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9872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5–1.12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QPCTL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utaminyl-peptide cyclotransferase-lik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2287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5–1.12)</w:t>
            </w:r>
          </w:p>
        </w:tc>
      </w:tr>
      <w:tr w:rsidR="00E83E2B" w:rsidRPr="00895016" w:rsidTr="00454FA3">
        <w:trPr>
          <w:trHeight w:val="94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NRXN3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eurexin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01503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5–1.12)</w:t>
            </w:r>
          </w:p>
        </w:tc>
      </w:tr>
      <w:tr w:rsidR="00E83E2B" w:rsidRPr="00895016" w:rsidTr="00454FA3">
        <w:trPr>
          <w:trHeight w:val="358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GPRC5B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 protein-coupled receptor, family C, group5, member B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24449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4-1.11)</w:t>
            </w:r>
          </w:p>
        </w:tc>
      </w:tr>
      <w:tr w:rsidR="00E83E2B" w:rsidRPr="00895016" w:rsidTr="00454FA3">
        <w:trPr>
          <w:trHeight w:val="94"/>
          <w:jc w:val="center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RBJ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DNAJC27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  DnaJ (Hsp40) homolog, subfamily C, member 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7135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5–1.09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MAP2K5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itogen-activated protein kinase 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22414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4–1.10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TMEM160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ansmembrane protein 1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38102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3–1.08)</w:t>
            </w:r>
          </w:p>
        </w:tc>
      </w:tr>
      <w:tr w:rsidR="00E83E2B" w:rsidRPr="00895016" w:rsidTr="00454FA3">
        <w:trPr>
          <w:trHeight w:val="212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FANCL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anconi anemia, complementation group 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8879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3–1.08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FLJ35779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OC5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ntriolar prote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21123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3–1.08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ear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LRP1B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w density lipoprotein receptor-related protein 1B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289065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5 (1.02–1.08)</w:t>
            </w:r>
          </w:p>
        </w:tc>
      </w:tr>
      <w:tr w:rsidR="00E83E2B" w:rsidRPr="00895016" w:rsidTr="00454FA3">
        <w:trPr>
          <w:trHeight w:val="358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MTIF3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itochondrial translational initiation factor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477112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5 (1.01–1.08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LRRN6C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eucine rich repeat neuronal 6C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096857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4 (1.02–1.06)</w:t>
            </w:r>
          </w:p>
        </w:tc>
      </w:tr>
      <w:tr w:rsidR="00E83E2B" w:rsidRPr="00895016" w:rsidTr="00454FA3">
        <w:trPr>
          <w:trHeight w:val="146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TNNI3 K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nteracting kinas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51417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4 (1.02–1.07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CADM2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ll adhesion molecule 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30788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0–1.06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NUDT3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ucleoside diphosphate linked moiety X type motif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2069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1–1.06)</w:t>
            </w:r>
          </w:p>
        </w:tc>
      </w:tr>
      <w:tr w:rsidR="00E83E2B" w:rsidRPr="00895016" w:rsidTr="00454FA3">
        <w:trPr>
          <w:trHeight w:val="21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RPL27A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ibosomal protein L27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49299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1–1.05)</w:t>
            </w:r>
          </w:p>
        </w:tc>
      </w:tr>
      <w:tr w:rsidR="00E83E2B" w:rsidRPr="00895016" w:rsidTr="00454FA3">
        <w:trPr>
          <w:trHeight w:val="146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ZNF608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Zinc finger protein 6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48361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1.01–1.05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Near 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TBP2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olypyrimidine tract binding protein 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5555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99–1.04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GNAT2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uanine nucleotide binding protein (G protein) alpha transducing activit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70242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27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=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0.02)</w:t>
            </w:r>
          </w:p>
        </w:tc>
      </w:tr>
      <w:tr w:rsidR="00E83E2B" w:rsidRPr="00895016" w:rsidTr="00454FA3">
        <w:trPr>
          <w:trHeight w:val="19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HS6ST3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eparin sulphate 6-O-sulfotransferase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79893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=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0.0001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HNF4G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epatocyte nuclear factor 4, gamm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47356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=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1.97 </w:t>
            </w:r>
            <w:r w:rsidRPr="00895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×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10</w:t>
            </w:r>
            <w:r w:rsidRPr="00895016">
              <w:rPr>
                <w:rFonts w:ascii="Arial" w:eastAsia="Times New Roman" w:hAnsi="Arial" w:cs="Arial"/>
                <w:color w:val="000000"/>
                <w:sz w:val="23"/>
                <w:szCs w:val="23"/>
                <w:vertAlign w:val="superscript"/>
              </w:rPr>
              <w:t>−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5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</w:tr>
      <w:tr w:rsidR="00E83E2B" w:rsidRPr="00895016" w:rsidTr="00454FA3">
        <w:trPr>
          <w:trHeight w:val="296"/>
          <w:jc w:val="center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RPTOR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egulatory associated protein of MTOR, complex 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750380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=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7.07x10-5)</w:t>
            </w:r>
          </w:p>
        </w:tc>
      </w:tr>
      <w:tr w:rsidR="00E83E2B" w:rsidRPr="00895016" w:rsidTr="00454FA3">
        <w:trPr>
          <w:trHeight w:val="251"/>
          <w:jc w:val="center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MRPS33P4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itochondrial ribosomal protein S33 pseudogene 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304112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=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0.001)</w:t>
            </w:r>
          </w:p>
        </w:tc>
      </w:tr>
      <w:tr w:rsidR="00E83E2B" w:rsidRPr="00895016" w:rsidTr="00454FA3">
        <w:trPr>
          <w:trHeight w:val="296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ZZZ3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Zinc finger, ZZ-type containing 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73816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=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0.001)</w:t>
            </w:r>
          </w:p>
        </w:tc>
      </w:tr>
      <w:tr w:rsidR="00E83E2B" w:rsidRPr="00895016" w:rsidTr="00454FA3">
        <w:trPr>
          <w:trHeight w:val="287"/>
          <w:jc w:val="center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ADCY9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denylate cyclise 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25319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3E2B" w:rsidRPr="00895016" w:rsidRDefault="00E83E2B" w:rsidP="0045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</w:t>
            </w:r>
            <w:r w:rsidRPr="00895016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p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895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=</w:t>
            </w:r>
            <w:r w:rsidRPr="0089501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0.01)</w:t>
            </w:r>
          </w:p>
        </w:tc>
      </w:tr>
    </w:tbl>
    <w:p w:rsidR="00E83E2B" w:rsidRDefault="002B36B5" w:rsidP="00E83E2B">
      <w:pPr>
        <w:spacing w:before="120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="00E83E2B">
        <w:rPr>
          <w:rFonts w:ascii="Times New Roman" w:hAnsi="Times New Roman"/>
          <w:sz w:val="24"/>
          <w:szCs w:val="24"/>
        </w:rPr>
        <w:t xml:space="preserve">Table 2: An overview of the loci recently identified to be associated with obesity </w:t>
      </w:r>
      <w:r w:rsidR="00304B68">
        <w:rPr>
          <w:rFonts w:ascii="Times New Roman" w:hAnsi="Times New Roman"/>
          <w:sz w:val="24"/>
          <w:szCs w:val="24"/>
        </w:rPr>
        <w:fldChar w:fldCharType="begin"/>
      </w:r>
      <w:r w:rsidR="00E83E2B">
        <w:rPr>
          <w:rFonts w:ascii="Times New Roman" w:hAnsi="Times New Roman"/>
          <w:sz w:val="24"/>
          <w:szCs w:val="24"/>
        </w:rPr>
        <w:instrText xml:space="preserve"> ADDIN EN.CITE &lt;EndNote&gt;&lt;Cite&gt;&lt;Author&gt;Albuquerque&lt;/Author&gt;&lt;Year&gt;2015&lt;/Year&gt;&lt;RecNum&gt;507&lt;/RecNum&gt;&lt;DisplayText&gt;[1]&lt;/DisplayText&gt;&lt;record&gt;&lt;rec-number&gt;507&lt;/rec-number&gt;&lt;foreign-keys&gt;&lt;key app="EN" db-id="rtzpzwrf42tp2oepvzopar0ep5f0xxe2sw9v"&gt;507&lt;/key&gt;&lt;/foreign-keys&gt;&lt;ref-type name="Journal Article"&gt;17&lt;/ref-type&gt;&lt;contributors&gt;&lt;authors&gt;&lt;author&gt;Albuquerque, David&lt;/author&gt;&lt;author&gt;Stice, Eric&lt;/author&gt;&lt;author&gt;Rodríguez-López, Raquel&lt;/author&gt;&lt;author&gt;Manco, Licíno&lt;/author&gt;&lt;author&gt;Nóbrega, Clévio&lt;/author&gt;&lt;/authors&gt;&lt;/contributors&gt;&lt;titles&gt;&lt;title&gt;Current review of genetics of human obesity: from molecular mechanisms to an evolutionary perspective&lt;/title&gt;&lt;secondary-title&gt;Molecular Genetics and Genomics&lt;/secondary-title&gt;&lt;/titles&gt;&lt;periodical&gt;&lt;full-title&gt;Molecular Genetics and Genomics&lt;/full-title&gt;&lt;abbr-1&gt;Mol. Genet. Genomics&lt;/abbr-1&gt;&lt;/periodical&gt;&lt;pages&gt;1191-1221&lt;/pages&gt;&lt;volume&gt;290&lt;/volume&gt;&lt;number&gt;4&lt;/number&gt;&lt;dates&gt;&lt;year&gt;2015&lt;/year&gt;&lt;/dates&gt;&lt;isbn&gt;1617-4615&lt;/isbn&gt;&lt;urls&gt;&lt;/urls&gt;&lt;/record&gt;&lt;/Cite&gt;&lt;/EndNote&gt;</w:instrText>
      </w:r>
      <w:r w:rsidR="00304B68">
        <w:rPr>
          <w:rFonts w:ascii="Times New Roman" w:hAnsi="Times New Roman"/>
          <w:sz w:val="24"/>
          <w:szCs w:val="24"/>
        </w:rPr>
        <w:fldChar w:fldCharType="separate"/>
      </w:r>
      <w:r w:rsidR="00E83E2B">
        <w:rPr>
          <w:rFonts w:ascii="Times New Roman" w:hAnsi="Times New Roman"/>
          <w:noProof/>
          <w:sz w:val="24"/>
          <w:szCs w:val="24"/>
        </w:rPr>
        <w:t>[</w:t>
      </w:r>
      <w:hyperlink w:anchor="_ENREF_1" w:tooltip="Albuquerque, 2015 #507" w:history="1">
        <w:r w:rsidR="00E83E2B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E83E2B">
        <w:rPr>
          <w:rFonts w:ascii="Times New Roman" w:hAnsi="Times New Roman"/>
          <w:noProof/>
          <w:sz w:val="24"/>
          <w:szCs w:val="24"/>
        </w:rPr>
        <w:t>]</w:t>
      </w:r>
      <w:r w:rsidR="00304B68">
        <w:rPr>
          <w:rFonts w:ascii="Times New Roman" w:hAnsi="Times New Roman"/>
          <w:sz w:val="24"/>
          <w:szCs w:val="24"/>
        </w:rPr>
        <w:fldChar w:fldCharType="end"/>
      </w:r>
      <w:r w:rsidR="00E83E2B">
        <w:rPr>
          <w:rFonts w:ascii="Times New Roman" w:hAnsi="Times New Roman"/>
          <w:sz w:val="24"/>
          <w:szCs w:val="24"/>
        </w:rPr>
        <w:t xml:space="preserve">. </w:t>
      </w:r>
      <w:r w:rsidR="00E83E2B" w:rsidRPr="00895016">
        <w:rPr>
          <w:rFonts w:ascii="Times New Roman" w:eastAsia="Times New Roman" w:hAnsi="Times New Roman" w:cs="Times New Roman"/>
          <w:color w:val="000000"/>
          <w:sz w:val="17"/>
          <w:szCs w:val="17"/>
        </w:rPr>
        <w:t>*</w:t>
      </w:r>
      <w:r w:rsidR="00E83E2B">
        <w:rPr>
          <w:rFonts w:ascii="Times New Roman" w:eastAsia="Times New Roman" w:hAnsi="Times New Roman" w:cs="Times New Roman"/>
          <w:color w:val="000000"/>
          <w:sz w:val="17"/>
          <w:szCs w:val="17"/>
        </w:rPr>
        <w:t xml:space="preserve"> </w:t>
      </w:r>
      <w:r w:rsidR="00E83E2B">
        <w:rPr>
          <w:rFonts w:ascii="Times New Roman" w:hAnsi="Times New Roman"/>
          <w:sz w:val="24"/>
          <w:szCs w:val="24"/>
        </w:rPr>
        <w:t>some studies did not report CI but the p-values. SNP ID: Single Nucleotide Polymorphism identity, OR: Odds Ratio, CI: Confidence Interval</w:t>
      </w:r>
    </w:p>
    <w:p w:rsidR="00E83E2B" w:rsidRDefault="00E83E2B"/>
    <w:p w:rsidR="00E83E2B" w:rsidRDefault="00E83E2B"/>
    <w:p w:rsidR="00E83E2B" w:rsidRPr="00E83E2B" w:rsidRDefault="00304B68" w:rsidP="00E83E2B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E83E2B">
        <w:instrText xml:space="preserve"> ADDIN EN.REFLIST </w:instrText>
      </w:r>
      <w:r>
        <w:fldChar w:fldCharType="separate"/>
      </w:r>
      <w:bookmarkStart w:id="0" w:name="_ENREF_1"/>
      <w:r w:rsidR="00E83E2B" w:rsidRPr="00E83E2B">
        <w:rPr>
          <w:rFonts w:ascii="Calibri" w:hAnsi="Calibri"/>
          <w:noProof/>
        </w:rPr>
        <w:t>1.</w:t>
      </w:r>
      <w:r w:rsidR="00E83E2B" w:rsidRPr="00E83E2B">
        <w:rPr>
          <w:rFonts w:ascii="Calibri" w:hAnsi="Calibri"/>
          <w:noProof/>
        </w:rPr>
        <w:tab/>
        <w:t xml:space="preserve">Albuquerque D, Stice E, Rodríguez-López R, Manco L, Nóbrega C: Current review of genetics of human obesity: from molecular mechanisms to an evolutionary perspective. </w:t>
      </w:r>
      <w:r w:rsidR="00E83E2B" w:rsidRPr="00E83E2B">
        <w:rPr>
          <w:rFonts w:ascii="Calibri" w:hAnsi="Calibri"/>
          <w:i/>
          <w:noProof/>
        </w:rPr>
        <w:t xml:space="preserve">Molecular Genetics and Genomics </w:t>
      </w:r>
      <w:r w:rsidR="00E83E2B" w:rsidRPr="00E83E2B">
        <w:rPr>
          <w:rFonts w:ascii="Calibri" w:hAnsi="Calibri"/>
          <w:noProof/>
        </w:rPr>
        <w:t>2015, 290</w:t>
      </w:r>
      <w:r w:rsidR="00E83E2B" w:rsidRPr="00E83E2B">
        <w:rPr>
          <w:rFonts w:ascii="Calibri" w:hAnsi="Calibri"/>
          <w:b/>
          <w:noProof/>
        </w:rPr>
        <w:t>:</w:t>
      </w:r>
      <w:r w:rsidR="00E83E2B" w:rsidRPr="00E83E2B">
        <w:rPr>
          <w:rFonts w:ascii="Calibri" w:hAnsi="Calibri"/>
          <w:noProof/>
        </w:rPr>
        <w:t>1191-1221.</w:t>
      </w:r>
      <w:bookmarkEnd w:id="0"/>
    </w:p>
    <w:p w:rsidR="00E83E2B" w:rsidRDefault="00E83E2B" w:rsidP="00E83E2B">
      <w:pPr>
        <w:spacing w:line="240" w:lineRule="auto"/>
        <w:rPr>
          <w:noProof/>
        </w:rPr>
      </w:pPr>
    </w:p>
    <w:p w:rsidR="0051096A" w:rsidRDefault="00304B68">
      <w:r>
        <w:fldChar w:fldCharType="end"/>
      </w:r>
    </w:p>
    <w:sectPr w:rsidR="0051096A" w:rsidSect="00510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zpzwrf42tp2oepvzopar0ep5f0xxe2sw9v&quot;&gt;review library T&lt;record-ids&gt;&lt;item&gt;507&lt;/item&gt;&lt;/record-ids&gt;&lt;/item&gt;&lt;/Libraries&gt;"/>
  </w:docVars>
  <w:rsids>
    <w:rsidRoot w:val="002701C8"/>
    <w:rsid w:val="0000544C"/>
    <w:rsid w:val="000136EC"/>
    <w:rsid w:val="00014F62"/>
    <w:rsid w:val="000151F6"/>
    <w:rsid w:val="00015CAD"/>
    <w:rsid w:val="0001640F"/>
    <w:rsid w:val="00021F57"/>
    <w:rsid w:val="000237ED"/>
    <w:rsid w:val="000240BA"/>
    <w:rsid w:val="000242E7"/>
    <w:rsid w:val="000243A2"/>
    <w:rsid w:val="000256F4"/>
    <w:rsid w:val="00025FBB"/>
    <w:rsid w:val="00026A9C"/>
    <w:rsid w:val="00026C94"/>
    <w:rsid w:val="00026F7A"/>
    <w:rsid w:val="0002798A"/>
    <w:rsid w:val="0003286F"/>
    <w:rsid w:val="00033B99"/>
    <w:rsid w:val="000346E6"/>
    <w:rsid w:val="0003540E"/>
    <w:rsid w:val="00035C70"/>
    <w:rsid w:val="00035D49"/>
    <w:rsid w:val="0003608C"/>
    <w:rsid w:val="0003627D"/>
    <w:rsid w:val="000364BE"/>
    <w:rsid w:val="00036724"/>
    <w:rsid w:val="000372B7"/>
    <w:rsid w:val="00040F62"/>
    <w:rsid w:val="000414A7"/>
    <w:rsid w:val="00043E11"/>
    <w:rsid w:val="000457A9"/>
    <w:rsid w:val="0004595A"/>
    <w:rsid w:val="00050902"/>
    <w:rsid w:val="00052931"/>
    <w:rsid w:val="0005297A"/>
    <w:rsid w:val="00052E53"/>
    <w:rsid w:val="00057361"/>
    <w:rsid w:val="000577ED"/>
    <w:rsid w:val="0006373E"/>
    <w:rsid w:val="00066350"/>
    <w:rsid w:val="00067620"/>
    <w:rsid w:val="00067897"/>
    <w:rsid w:val="000718F3"/>
    <w:rsid w:val="00071D29"/>
    <w:rsid w:val="00073D2C"/>
    <w:rsid w:val="0007496C"/>
    <w:rsid w:val="00075EE7"/>
    <w:rsid w:val="00076BA3"/>
    <w:rsid w:val="00080D59"/>
    <w:rsid w:val="00080E30"/>
    <w:rsid w:val="0008152C"/>
    <w:rsid w:val="00083212"/>
    <w:rsid w:val="00083492"/>
    <w:rsid w:val="0008359B"/>
    <w:rsid w:val="00084D4E"/>
    <w:rsid w:val="00085C7B"/>
    <w:rsid w:val="00086DDC"/>
    <w:rsid w:val="0009249D"/>
    <w:rsid w:val="0009297A"/>
    <w:rsid w:val="000930CF"/>
    <w:rsid w:val="00095C64"/>
    <w:rsid w:val="000A03C8"/>
    <w:rsid w:val="000A05DC"/>
    <w:rsid w:val="000A1979"/>
    <w:rsid w:val="000A2D90"/>
    <w:rsid w:val="000A3D91"/>
    <w:rsid w:val="000A4166"/>
    <w:rsid w:val="000A65AE"/>
    <w:rsid w:val="000A695F"/>
    <w:rsid w:val="000B3169"/>
    <w:rsid w:val="000B34E4"/>
    <w:rsid w:val="000B3ABD"/>
    <w:rsid w:val="000B62A1"/>
    <w:rsid w:val="000B6920"/>
    <w:rsid w:val="000B6C29"/>
    <w:rsid w:val="000B6CD5"/>
    <w:rsid w:val="000C0F35"/>
    <w:rsid w:val="000C3D7E"/>
    <w:rsid w:val="000C5548"/>
    <w:rsid w:val="000C64B4"/>
    <w:rsid w:val="000C69A6"/>
    <w:rsid w:val="000C7269"/>
    <w:rsid w:val="000C7507"/>
    <w:rsid w:val="000D1D0F"/>
    <w:rsid w:val="000D2094"/>
    <w:rsid w:val="000D4602"/>
    <w:rsid w:val="000E035C"/>
    <w:rsid w:val="000E03A0"/>
    <w:rsid w:val="000E14E6"/>
    <w:rsid w:val="000E1774"/>
    <w:rsid w:val="000E1B46"/>
    <w:rsid w:val="000E2255"/>
    <w:rsid w:val="000E241D"/>
    <w:rsid w:val="000E4AB5"/>
    <w:rsid w:val="000E6E5E"/>
    <w:rsid w:val="000E78A4"/>
    <w:rsid w:val="000F4378"/>
    <w:rsid w:val="000F546D"/>
    <w:rsid w:val="000F552B"/>
    <w:rsid w:val="000F5CFA"/>
    <w:rsid w:val="000F6D65"/>
    <w:rsid w:val="00100A88"/>
    <w:rsid w:val="00102D79"/>
    <w:rsid w:val="00104C01"/>
    <w:rsid w:val="001104C6"/>
    <w:rsid w:val="0011552A"/>
    <w:rsid w:val="00121419"/>
    <w:rsid w:val="00121645"/>
    <w:rsid w:val="00121DCA"/>
    <w:rsid w:val="00122DFF"/>
    <w:rsid w:val="00124C62"/>
    <w:rsid w:val="00126C93"/>
    <w:rsid w:val="00127F3B"/>
    <w:rsid w:val="0013039D"/>
    <w:rsid w:val="00130AD8"/>
    <w:rsid w:val="001326D9"/>
    <w:rsid w:val="0013284B"/>
    <w:rsid w:val="00132AEF"/>
    <w:rsid w:val="00137063"/>
    <w:rsid w:val="00140680"/>
    <w:rsid w:val="00140770"/>
    <w:rsid w:val="0014125B"/>
    <w:rsid w:val="00141ECF"/>
    <w:rsid w:val="00144038"/>
    <w:rsid w:val="0014549A"/>
    <w:rsid w:val="001454D1"/>
    <w:rsid w:val="00146506"/>
    <w:rsid w:val="00147346"/>
    <w:rsid w:val="00153546"/>
    <w:rsid w:val="0015358D"/>
    <w:rsid w:val="00154D91"/>
    <w:rsid w:val="0015542B"/>
    <w:rsid w:val="00156006"/>
    <w:rsid w:val="0015662A"/>
    <w:rsid w:val="00157490"/>
    <w:rsid w:val="00157A70"/>
    <w:rsid w:val="001600A7"/>
    <w:rsid w:val="0016014E"/>
    <w:rsid w:val="001615D4"/>
    <w:rsid w:val="00161DB8"/>
    <w:rsid w:val="00162CF9"/>
    <w:rsid w:val="00162E8F"/>
    <w:rsid w:val="001647C9"/>
    <w:rsid w:val="00164B92"/>
    <w:rsid w:val="0016522D"/>
    <w:rsid w:val="00165B6F"/>
    <w:rsid w:val="001704E2"/>
    <w:rsid w:val="00175BFC"/>
    <w:rsid w:val="00176099"/>
    <w:rsid w:val="00176E49"/>
    <w:rsid w:val="001778F4"/>
    <w:rsid w:val="00180344"/>
    <w:rsid w:val="001805C4"/>
    <w:rsid w:val="0018074F"/>
    <w:rsid w:val="00181269"/>
    <w:rsid w:val="00181681"/>
    <w:rsid w:val="001817AA"/>
    <w:rsid w:val="00182F04"/>
    <w:rsid w:val="001851A1"/>
    <w:rsid w:val="001855F6"/>
    <w:rsid w:val="00185BCF"/>
    <w:rsid w:val="00186B58"/>
    <w:rsid w:val="0018700F"/>
    <w:rsid w:val="00187D46"/>
    <w:rsid w:val="001926AE"/>
    <w:rsid w:val="00192ED9"/>
    <w:rsid w:val="0019620E"/>
    <w:rsid w:val="00197F0E"/>
    <w:rsid w:val="001A026B"/>
    <w:rsid w:val="001A035D"/>
    <w:rsid w:val="001A0A1D"/>
    <w:rsid w:val="001A4B34"/>
    <w:rsid w:val="001A645A"/>
    <w:rsid w:val="001A6EE4"/>
    <w:rsid w:val="001A7D02"/>
    <w:rsid w:val="001B0447"/>
    <w:rsid w:val="001B227B"/>
    <w:rsid w:val="001B530C"/>
    <w:rsid w:val="001C29BD"/>
    <w:rsid w:val="001C345E"/>
    <w:rsid w:val="001C46EA"/>
    <w:rsid w:val="001C492D"/>
    <w:rsid w:val="001C4A1C"/>
    <w:rsid w:val="001C4FA3"/>
    <w:rsid w:val="001C5623"/>
    <w:rsid w:val="001C7300"/>
    <w:rsid w:val="001D3CA3"/>
    <w:rsid w:val="001D679B"/>
    <w:rsid w:val="001D774D"/>
    <w:rsid w:val="001E1793"/>
    <w:rsid w:val="001E2437"/>
    <w:rsid w:val="001E4B25"/>
    <w:rsid w:val="001E4E56"/>
    <w:rsid w:val="001E67EA"/>
    <w:rsid w:val="001E69BF"/>
    <w:rsid w:val="001E7E2F"/>
    <w:rsid w:val="001F3159"/>
    <w:rsid w:val="001F64B2"/>
    <w:rsid w:val="001F7937"/>
    <w:rsid w:val="001F7F03"/>
    <w:rsid w:val="00201628"/>
    <w:rsid w:val="0020312D"/>
    <w:rsid w:val="0020533A"/>
    <w:rsid w:val="00205F6F"/>
    <w:rsid w:val="0020679D"/>
    <w:rsid w:val="00212CB5"/>
    <w:rsid w:val="00214851"/>
    <w:rsid w:val="00214AC6"/>
    <w:rsid w:val="00215569"/>
    <w:rsid w:val="002164E1"/>
    <w:rsid w:val="002171FD"/>
    <w:rsid w:val="00220A0D"/>
    <w:rsid w:val="002218CA"/>
    <w:rsid w:val="00221E7E"/>
    <w:rsid w:val="0022327F"/>
    <w:rsid w:val="00223384"/>
    <w:rsid w:val="0022465A"/>
    <w:rsid w:val="002254E4"/>
    <w:rsid w:val="00226939"/>
    <w:rsid w:val="00226CD7"/>
    <w:rsid w:val="00226FE3"/>
    <w:rsid w:val="00227676"/>
    <w:rsid w:val="0023147B"/>
    <w:rsid w:val="002318A4"/>
    <w:rsid w:val="00231CB8"/>
    <w:rsid w:val="002334F3"/>
    <w:rsid w:val="00236B59"/>
    <w:rsid w:val="002401E4"/>
    <w:rsid w:val="00242494"/>
    <w:rsid w:val="00243EF0"/>
    <w:rsid w:val="00245150"/>
    <w:rsid w:val="00251097"/>
    <w:rsid w:val="002514DD"/>
    <w:rsid w:val="0025339E"/>
    <w:rsid w:val="002537E0"/>
    <w:rsid w:val="00254EF9"/>
    <w:rsid w:val="00256386"/>
    <w:rsid w:val="00257AB6"/>
    <w:rsid w:val="00261434"/>
    <w:rsid w:val="00262B08"/>
    <w:rsid w:val="00264328"/>
    <w:rsid w:val="002675B6"/>
    <w:rsid w:val="002701C8"/>
    <w:rsid w:val="0027352A"/>
    <w:rsid w:val="00273D4F"/>
    <w:rsid w:val="00274E4C"/>
    <w:rsid w:val="00276EB2"/>
    <w:rsid w:val="00277E7C"/>
    <w:rsid w:val="00280A4A"/>
    <w:rsid w:val="002812F6"/>
    <w:rsid w:val="0028149C"/>
    <w:rsid w:val="00281DF5"/>
    <w:rsid w:val="002828FD"/>
    <w:rsid w:val="00283D54"/>
    <w:rsid w:val="00285D2B"/>
    <w:rsid w:val="00285E7E"/>
    <w:rsid w:val="00286586"/>
    <w:rsid w:val="00287F9C"/>
    <w:rsid w:val="002914AD"/>
    <w:rsid w:val="00292335"/>
    <w:rsid w:val="002923FB"/>
    <w:rsid w:val="0029378E"/>
    <w:rsid w:val="00293E79"/>
    <w:rsid w:val="00294A7C"/>
    <w:rsid w:val="00294D3F"/>
    <w:rsid w:val="00295404"/>
    <w:rsid w:val="00296227"/>
    <w:rsid w:val="0029738E"/>
    <w:rsid w:val="0029746F"/>
    <w:rsid w:val="002A0EBE"/>
    <w:rsid w:val="002A20E8"/>
    <w:rsid w:val="002A35F6"/>
    <w:rsid w:val="002A5AF3"/>
    <w:rsid w:val="002B3441"/>
    <w:rsid w:val="002B36B5"/>
    <w:rsid w:val="002B4003"/>
    <w:rsid w:val="002B412D"/>
    <w:rsid w:val="002B529F"/>
    <w:rsid w:val="002B6AF7"/>
    <w:rsid w:val="002C2315"/>
    <w:rsid w:val="002C4513"/>
    <w:rsid w:val="002C47D8"/>
    <w:rsid w:val="002C556E"/>
    <w:rsid w:val="002D2704"/>
    <w:rsid w:val="002D3C4A"/>
    <w:rsid w:val="002D4197"/>
    <w:rsid w:val="002D4F83"/>
    <w:rsid w:val="002D63D7"/>
    <w:rsid w:val="002E1F0B"/>
    <w:rsid w:val="002E376B"/>
    <w:rsid w:val="002E389A"/>
    <w:rsid w:val="002E39F2"/>
    <w:rsid w:val="002E7BEF"/>
    <w:rsid w:val="002F153F"/>
    <w:rsid w:val="002F1B85"/>
    <w:rsid w:val="002F332D"/>
    <w:rsid w:val="002F3365"/>
    <w:rsid w:val="002F38D3"/>
    <w:rsid w:val="002F3C4D"/>
    <w:rsid w:val="002F3D63"/>
    <w:rsid w:val="002F41CF"/>
    <w:rsid w:val="002F56F9"/>
    <w:rsid w:val="002F58AB"/>
    <w:rsid w:val="002F707D"/>
    <w:rsid w:val="002F71CA"/>
    <w:rsid w:val="0030016C"/>
    <w:rsid w:val="00301BE0"/>
    <w:rsid w:val="00303883"/>
    <w:rsid w:val="00303BC5"/>
    <w:rsid w:val="00303F1B"/>
    <w:rsid w:val="00304B68"/>
    <w:rsid w:val="003053CD"/>
    <w:rsid w:val="003053D5"/>
    <w:rsid w:val="00305D5B"/>
    <w:rsid w:val="00306642"/>
    <w:rsid w:val="0031194E"/>
    <w:rsid w:val="00314DA8"/>
    <w:rsid w:val="00321048"/>
    <w:rsid w:val="003220C0"/>
    <w:rsid w:val="0032365E"/>
    <w:rsid w:val="00323C7B"/>
    <w:rsid w:val="00323F18"/>
    <w:rsid w:val="00324156"/>
    <w:rsid w:val="003241CF"/>
    <w:rsid w:val="00325D4E"/>
    <w:rsid w:val="00326738"/>
    <w:rsid w:val="0032729E"/>
    <w:rsid w:val="00327D83"/>
    <w:rsid w:val="003315C4"/>
    <w:rsid w:val="00333730"/>
    <w:rsid w:val="003349EA"/>
    <w:rsid w:val="00335EFA"/>
    <w:rsid w:val="00337C5C"/>
    <w:rsid w:val="00337EB0"/>
    <w:rsid w:val="00341A5E"/>
    <w:rsid w:val="003434A5"/>
    <w:rsid w:val="00345937"/>
    <w:rsid w:val="00346F91"/>
    <w:rsid w:val="00347EAC"/>
    <w:rsid w:val="003514CA"/>
    <w:rsid w:val="00351C8D"/>
    <w:rsid w:val="003530FE"/>
    <w:rsid w:val="00355219"/>
    <w:rsid w:val="00355E00"/>
    <w:rsid w:val="00356689"/>
    <w:rsid w:val="00357905"/>
    <w:rsid w:val="00363FEE"/>
    <w:rsid w:val="00366A29"/>
    <w:rsid w:val="00371E40"/>
    <w:rsid w:val="0037449D"/>
    <w:rsid w:val="00374E9D"/>
    <w:rsid w:val="003754D4"/>
    <w:rsid w:val="00376B05"/>
    <w:rsid w:val="00377AF0"/>
    <w:rsid w:val="00382DED"/>
    <w:rsid w:val="00383F4B"/>
    <w:rsid w:val="003854D8"/>
    <w:rsid w:val="00386C3D"/>
    <w:rsid w:val="00391009"/>
    <w:rsid w:val="0039391B"/>
    <w:rsid w:val="00393A32"/>
    <w:rsid w:val="00393F72"/>
    <w:rsid w:val="003955E3"/>
    <w:rsid w:val="0039777F"/>
    <w:rsid w:val="003A074C"/>
    <w:rsid w:val="003A4057"/>
    <w:rsid w:val="003A577D"/>
    <w:rsid w:val="003A5FC3"/>
    <w:rsid w:val="003A62CA"/>
    <w:rsid w:val="003A65A6"/>
    <w:rsid w:val="003A74AB"/>
    <w:rsid w:val="003B16A1"/>
    <w:rsid w:val="003B21F9"/>
    <w:rsid w:val="003B31E1"/>
    <w:rsid w:val="003B575D"/>
    <w:rsid w:val="003B69CB"/>
    <w:rsid w:val="003C09FB"/>
    <w:rsid w:val="003C1CAA"/>
    <w:rsid w:val="003C2B5D"/>
    <w:rsid w:val="003C4EC2"/>
    <w:rsid w:val="003C570B"/>
    <w:rsid w:val="003C6ADE"/>
    <w:rsid w:val="003C7E4B"/>
    <w:rsid w:val="003D0853"/>
    <w:rsid w:val="003D31D9"/>
    <w:rsid w:val="003E0921"/>
    <w:rsid w:val="003E30F1"/>
    <w:rsid w:val="003E52BC"/>
    <w:rsid w:val="003F07D3"/>
    <w:rsid w:val="003F31BF"/>
    <w:rsid w:val="003F3C5A"/>
    <w:rsid w:val="003F3DD0"/>
    <w:rsid w:val="003F4D34"/>
    <w:rsid w:val="003F5058"/>
    <w:rsid w:val="003F5E2A"/>
    <w:rsid w:val="003F6933"/>
    <w:rsid w:val="003F6E36"/>
    <w:rsid w:val="003F6EDC"/>
    <w:rsid w:val="003F6F17"/>
    <w:rsid w:val="003F71C3"/>
    <w:rsid w:val="003F767C"/>
    <w:rsid w:val="003F77FC"/>
    <w:rsid w:val="003F7ACF"/>
    <w:rsid w:val="003F7E62"/>
    <w:rsid w:val="0040153C"/>
    <w:rsid w:val="00401626"/>
    <w:rsid w:val="00401B6E"/>
    <w:rsid w:val="00402A1A"/>
    <w:rsid w:val="00406580"/>
    <w:rsid w:val="004067AC"/>
    <w:rsid w:val="00407D40"/>
    <w:rsid w:val="00411A0F"/>
    <w:rsid w:val="004137D2"/>
    <w:rsid w:val="00413EFB"/>
    <w:rsid w:val="00414F3C"/>
    <w:rsid w:val="0041511C"/>
    <w:rsid w:val="00415E6E"/>
    <w:rsid w:val="00422ECD"/>
    <w:rsid w:val="004266ED"/>
    <w:rsid w:val="00427DD0"/>
    <w:rsid w:val="00430C43"/>
    <w:rsid w:val="004311F7"/>
    <w:rsid w:val="004348A9"/>
    <w:rsid w:val="004410A8"/>
    <w:rsid w:val="004410D5"/>
    <w:rsid w:val="0044215E"/>
    <w:rsid w:val="0044328A"/>
    <w:rsid w:val="00444300"/>
    <w:rsid w:val="00444465"/>
    <w:rsid w:val="004447CC"/>
    <w:rsid w:val="00446571"/>
    <w:rsid w:val="004467D1"/>
    <w:rsid w:val="00446C2E"/>
    <w:rsid w:val="00447445"/>
    <w:rsid w:val="00447731"/>
    <w:rsid w:val="0045024E"/>
    <w:rsid w:val="00454BD3"/>
    <w:rsid w:val="004569CC"/>
    <w:rsid w:val="00461ABA"/>
    <w:rsid w:val="00462D6D"/>
    <w:rsid w:val="00462E9E"/>
    <w:rsid w:val="0046337E"/>
    <w:rsid w:val="00463A2B"/>
    <w:rsid w:val="00463F5A"/>
    <w:rsid w:val="00465C5B"/>
    <w:rsid w:val="00466059"/>
    <w:rsid w:val="00466604"/>
    <w:rsid w:val="00466E67"/>
    <w:rsid w:val="004719FC"/>
    <w:rsid w:val="00471D78"/>
    <w:rsid w:val="0047290E"/>
    <w:rsid w:val="00472E6A"/>
    <w:rsid w:val="004745E7"/>
    <w:rsid w:val="0047469E"/>
    <w:rsid w:val="00475497"/>
    <w:rsid w:val="00482E50"/>
    <w:rsid w:val="0049062A"/>
    <w:rsid w:val="004911EF"/>
    <w:rsid w:val="00494A1D"/>
    <w:rsid w:val="004963E5"/>
    <w:rsid w:val="004975E0"/>
    <w:rsid w:val="004A11BB"/>
    <w:rsid w:val="004A1372"/>
    <w:rsid w:val="004A2DF0"/>
    <w:rsid w:val="004A3895"/>
    <w:rsid w:val="004A391E"/>
    <w:rsid w:val="004A6079"/>
    <w:rsid w:val="004A73F9"/>
    <w:rsid w:val="004B0681"/>
    <w:rsid w:val="004B2297"/>
    <w:rsid w:val="004B2A59"/>
    <w:rsid w:val="004B3FC1"/>
    <w:rsid w:val="004B6835"/>
    <w:rsid w:val="004C1A88"/>
    <w:rsid w:val="004C1F3E"/>
    <w:rsid w:val="004C2519"/>
    <w:rsid w:val="004C3775"/>
    <w:rsid w:val="004C574F"/>
    <w:rsid w:val="004C63E2"/>
    <w:rsid w:val="004C724C"/>
    <w:rsid w:val="004D091D"/>
    <w:rsid w:val="004D092C"/>
    <w:rsid w:val="004D0CAA"/>
    <w:rsid w:val="004D0F85"/>
    <w:rsid w:val="004D3B03"/>
    <w:rsid w:val="004D4270"/>
    <w:rsid w:val="004D4D30"/>
    <w:rsid w:val="004D68FB"/>
    <w:rsid w:val="004D6C67"/>
    <w:rsid w:val="004D7435"/>
    <w:rsid w:val="004E26E4"/>
    <w:rsid w:val="004E41E7"/>
    <w:rsid w:val="004E4E0B"/>
    <w:rsid w:val="004E7CE7"/>
    <w:rsid w:val="004F1814"/>
    <w:rsid w:val="004F2529"/>
    <w:rsid w:val="004F387A"/>
    <w:rsid w:val="004F4B5C"/>
    <w:rsid w:val="004F66BE"/>
    <w:rsid w:val="004F7B35"/>
    <w:rsid w:val="0050061E"/>
    <w:rsid w:val="0050099B"/>
    <w:rsid w:val="00500A50"/>
    <w:rsid w:val="0050173A"/>
    <w:rsid w:val="00501F8A"/>
    <w:rsid w:val="00503A7F"/>
    <w:rsid w:val="00504754"/>
    <w:rsid w:val="005051D5"/>
    <w:rsid w:val="00507177"/>
    <w:rsid w:val="00510436"/>
    <w:rsid w:val="0051096A"/>
    <w:rsid w:val="005127BF"/>
    <w:rsid w:val="0051377D"/>
    <w:rsid w:val="00513F6E"/>
    <w:rsid w:val="0051413B"/>
    <w:rsid w:val="00514FC5"/>
    <w:rsid w:val="00520237"/>
    <w:rsid w:val="00520FC0"/>
    <w:rsid w:val="0052485D"/>
    <w:rsid w:val="00525CA3"/>
    <w:rsid w:val="00525D0B"/>
    <w:rsid w:val="00525E7C"/>
    <w:rsid w:val="0052673F"/>
    <w:rsid w:val="00527F63"/>
    <w:rsid w:val="00530009"/>
    <w:rsid w:val="00530087"/>
    <w:rsid w:val="005310AD"/>
    <w:rsid w:val="00536B1F"/>
    <w:rsid w:val="00536B58"/>
    <w:rsid w:val="005401D8"/>
    <w:rsid w:val="005447D9"/>
    <w:rsid w:val="00544ED2"/>
    <w:rsid w:val="00545212"/>
    <w:rsid w:val="00547A4E"/>
    <w:rsid w:val="00553D17"/>
    <w:rsid w:val="00554E4D"/>
    <w:rsid w:val="005605AC"/>
    <w:rsid w:val="00561AC1"/>
    <w:rsid w:val="00562386"/>
    <w:rsid w:val="0056243F"/>
    <w:rsid w:val="00562B5C"/>
    <w:rsid w:val="00563F79"/>
    <w:rsid w:val="00565173"/>
    <w:rsid w:val="00566045"/>
    <w:rsid w:val="00566FBD"/>
    <w:rsid w:val="00567F91"/>
    <w:rsid w:val="00570EDB"/>
    <w:rsid w:val="00574416"/>
    <w:rsid w:val="005750D9"/>
    <w:rsid w:val="00575B9F"/>
    <w:rsid w:val="00576DF5"/>
    <w:rsid w:val="0057721A"/>
    <w:rsid w:val="005776BF"/>
    <w:rsid w:val="00577B1F"/>
    <w:rsid w:val="00577E0F"/>
    <w:rsid w:val="00580BBF"/>
    <w:rsid w:val="005828E1"/>
    <w:rsid w:val="00583060"/>
    <w:rsid w:val="005856E6"/>
    <w:rsid w:val="00585E26"/>
    <w:rsid w:val="005872D7"/>
    <w:rsid w:val="0058771D"/>
    <w:rsid w:val="00592E40"/>
    <w:rsid w:val="0059323F"/>
    <w:rsid w:val="0059384D"/>
    <w:rsid w:val="00593958"/>
    <w:rsid w:val="005A1AD1"/>
    <w:rsid w:val="005A2B7C"/>
    <w:rsid w:val="005A2CDB"/>
    <w:rsid w:val="005A3F43"/>
    <w:rsid w:val="005A4614"/>
    <w:rsid w:val="005A4B4A"/>
    <w:rsid w:val="005A4EAA"/>
    <w:rsid w:val="005A5E64"/>
    <w:rsid w:val="005A65E0"/>
    <w:rsid w:val="005B09EB"/>
    <w:rsid w:val="005B1024"/>
    <w:rsid w:val="005B1E70"/>
    <w:rsid w:val="005B40D6"/>
    <w:rsid w:val="005B50BE"/>
    <w:rsid w:val="005C078B"/>
    <w:rsid w:val="005C0E89"/>
    <w:rsid w:val="005C13DE"/>
    <w:rsid w:val="005C2280"/>
    <w:rsid w:val="005C26B6"/>
    <w:rsid w:val="005C2BBC"/>
    <w:rsid w:val="005C74B4"/>
    <w:rsid w:val="005D1B93"/>
    <w:rsid w:val="005D27B3"/>
    <w:rsid w:val="005D34B8"/>
    <w:rsid w:val="005D3970"/>
    <w:rsid w:val="005D397C"/>
    <w:rsid w:val="005D5320"/>
    <w:rsid w:val="005D5ED2"/>
    <w:rsid w:val="005E0070"/>
    <w:rsid w:val="005E1FCB"/>
    <w:rsid w:val="005E248E"/>
    <w:rsid w:val="005E2BE0"/>
    <w:rsid w:val="005E394A"/>
    <w:rsid w:val="005E3F40"/>
    <w:rsid w:val="005E47E9"/>
    <w:rsid w:val="005E568B"/>
    <w:rsid w:val="005E59C3"/>
    <w:rsid w:val="005E5F12"/>
    <w:rsid w:val="005E6933"/>
    <w:rsid w:val="005F0969"/>
    <w:rsid w:val="005F0D36"/>
    <w:rsid w:val="005F2832"/>
    <w:rsid w:val="005F516A"/>
    <w:rsid w:val="005F7DA5"/>
    <w:rsid w:val="00600C2C"/>
    <w:rsid w:val="0060245D"/>
    <w:rsid w:val="00602B35"/>
    <w:rsid w:val="00603667"/>
    <w:rsid w:val="0060460F"/>
    <w:rsid w:val="0060604E"/>
    <w:rsid w:val="00607415"/>
    <w:rsid w:val="00611F49"/>
    <w:rsid w:val="00613DD0"/>
    <w:rsid w:val="00614235"/>
    <w:rsid w:val="00614424"/>
    <w:rsid w:val="00615AED"/>
    <w:rsid w:val="006170E1"/>
    <w:rsid w:val="0062004D"/>
    <w:rsid w:val="00620729"/>
    <w:rsid w:val="0062282A"/>
    <w:rsid w:val="0062401F"/>
    <w:rsid w:val="00626D6E"/>
    <w:rsid w:val="00627142"/>
    <w:rsid w:val="006278AB"/>
    <w:rsid w:val="00630E14"/>
    <w:rsid w:val="006353C1"/>
    <w:rsid w:val="00637BCF"/>
    <w:rsid w:val="006406FB"/>
    <w:rsid w:val="00640C04"/>
    <w:rsid w:val="0064386E"/>
    <w:rsid w:val="00646E28"/>
    <w:rsid w:val="00647216"/>
    <w:rsid w:val="00650AF3"/>
    <w:rsid w:val="00652980"/>
    <w:rsid w:val="0065342F"/>
    <w:rsid w:val="006538AD"/>
    <w:rsid w:val="00655F98"/>
    <w:rsid w:val="00657E93"/>
    <w:rsid w:val="00660A40"/>
    <w:rsid w:val="00660A5A"/>
    <w:rsid w:val="00662AE5"/>
    <w:rsid w:val="0066479C"/>
    <w:rsid w:val="00665C28"/>
    <w:rsid w:val="006668AB"/>
    <w:rsid w:val="00673B51"/>
    <w:rsid w:val="00673C79"/>
    <w:rsid w:val="00674BCB"/>
    <w:rsid w:val="006750F3"/>
    <w:rsid w:val="0067537E"/>
    <w:rsid w:val="00677BDB"/>
    <w:rsid w:val="00680341"/>
    <w:rsid w:val="006820D5"/>
    <w:rsid w:val="00682FD7"/>
    <w:rsid w:val="0068330F"/>
    <w:rsid w:val="00683323"/>
    <w:rsid w:val="00683B69"/>
    <w:rsid w:val="00687953"/>
    <w:rsid w:val="00693C5F"/>
    <w:rsid w:val="006941F0"/>
    <w:rsid w:val="006950EC"/>
    <w:rsid w:val="006972BD"/>
    <w:rsid w:val="006A1ED6"/>
    <w:rsid w:val="006A2A67"/>
    <w:rsid w:val="006A2EAE"/>
    <w:rsid w:val="006A33B0"/>
    <w:rsid w:val="006A6BED"/>
    <w:rsid w:val="006A7397"/>
    <w:rsid w:val="006B13AD"/>
    <w:rsid w:val="006B3459"/>
    <w:rsid w:val="006B3A29"/>
    <w:rsid w:val="006B53EF"/>
    <w:rsid w:val="006B764E"/>
    <w:rsid w:val="006C07B9"/>
    <w:rsid w:val="006C0B5E"/>
    <w:rsid w:val="006C14D8"/>
    <w:rsid w:val="006C767C"/>
    <w:rsid w:val="006C78BE"/>
    <w:rsid w:val="006D078D"/>
    <w:rsid w:val="006D15C6"/>
    <w:rsid w:val="006D333C"/>
    <w:rsid w:val="006D715E"/>
    <w:rsid w:val="006D77B1"/>
    <w:rsid w:val="006D79B6"/>
    <w:rsid w:val="006E0712"/>
    <w:rsid w:val="006E144C"/>
    <w:rsid w:val="006E345C"/>
    <w:rsid w:val="006E37A0"/>
    <w:rsid w:val="006E5A6E"/>
    <w:rsid w:val="006E5D67"/>
    <w:rsid w:val="006E670C"/>
    <w:rsid w:val="006E6B12"/>
    <w:rsid w:val="006F238B"/>
    <w:rsid w:val="006F3EA5"/>
    <w:rsid w:val="006F60D5"/>
    <w:rsid w:val="006F6559"/>
    <w:rsid w:val="007009C5"/>
    <w:rsid w:val="00700B2E"/>
    <w:rsid w:val="00702064"/>
    <w:rsid w:val="00703C7E"/>
    <w:rsid w:val="00703CCB"/>
    <w:rsid w:val="0070540A"/>
    <w:rsid w:val="00706C5C"/>
    <w:rsid w:val="00707300"/>
    <w:rsid w:val="007101C0"/>
    <w:rsid w:val="007139EE"/>
    <w:rsid w:val="00714DAE"/>
    <w:rsid w:val="007157BD"/>
    <w:rsid w:val="00716163"/>
    <w:rsid w:val="007164FF"/>
    <w:rsid w:val="007167C3"/>
    <w:rsid w:val="007203E4"/>
    <w:rsid w:val="007209BD"/>
    <w:rsid w:val="00721CD2"/>
    <w:rsid w:val="007223D2"/>
    <w:rsid w:val="00724285"/>
    <w:rsid w:val="00725974"/>
    <w:rsid w:val="00732B78"/>
    <w:rsid w:val="00733BC4"/>
    <w:rsid w:val="00733F3A"/>
    <w:rsid w:val="007350D7"/>
    <w:rsid w:val="00735631"/>
    <w:rsid w:val="00735AE2"/>
    <w:rsid w:val="00735B49"/>
    <w:rsid w:val="00736135"/>
    <w:rsid w:val="00740C55"/>
    <w:rsid w:val="0074177E"/>
    <w:rsid w:val="00742DC4"/>
    <w:rsid w:val="007438F4"/>
    <w:rsid w:val="00743D51"/>
    <w:rsid w:val="00744256"/>
    <w:rsid w:val="00744EFA"/>
    <w:rsid w:val="007478AF"/>
    <w:rsid w:val="00752839"/>
    <w:rsid w:val="00753489"/>
    <w:rsid w:val="007548FA"/>
    <w:rsid w:val="00756BAB"/>
    <w:rsid w:val="0076018F"/>
    <w:rsid w:val="00760E2D"/>
    <w:rsid w:val="00763070"/>
    <w:rsid w:val="007639F2"/>
    <w:rsid w:val="00764AA7"/>
    <w:rsid w:val="00765201"/>
    <w:rsid w:val="00765FD3"/>
    <w:rsid w:val="00766F4C"/>
    <w:rsid w:val="0076781D"/>
    <w:rsid w:val="00767A5D"/>
    <w:rsid w:val="0077262B"/>
    <w:rsid w:val="00773365"/>
    <w:rsid w:val="00773958"/>
    <w:rsid w:val="00774684"/>
    <w:rsid w:val="00776260"/>
    <w:rsid w:val="00777543"/>
    <w:rsid w:val="00782906"/>
    <w:rsid w:val="00785EFB"/>
    <w:rsid w:val="0078716F"/>
    <w:rsid w:val="00787F84"/>
    <w:rsid w:val="00791911"/>
    <w:rsid w:val="00791B51"/>
    <w:rsid w:val="00793C36"/>
    <w:rsid w:val="007A1EE5"/>
    <w:rsid w:val="007A3487"/>
    <w:rsid w:val="007A3D73"/>
    <w:rsid w:val="007A4DB6"/>
    <w:rsid w:val="007A57A5"/>
    <w:rsid w:val="007B0CE4"/>
    <w:rsid w:val="007B3542"/>
    <w:rsid w:val="007B366D"/>
    <w:rsid w:val="007B5334"/>
    <w:rsid w:val="007C2D03"/>
    <w:rsid w:val="007C385D"/>
    <w:rsid w:val="007C3A57"/>
    <w:rsid w:val="007C4D70"/>
    <w:rsid w:val="007C68DC"/>
    <w:rsid w:val="007C6DBA"/>
    <w:rsid w:val="007D08C3"/>
    <w:rsid w:val="007D2718"/>
    <w:rsid w:val="007D2786"/>
    <w:rsid w:val="007D2895"/>
    <w:rsid w:val="007D2D2D"/>
    <w:rsid w:val="007D32A1"/>
    <w:rsid w:val="007D4557"/>
    <w:rsid w:val="007D4ACD"/>
    <w:rsid w:val="007D6E95"/>
    <w:rsid w:val="007E01D7"/>
    <w:rsid w:val="007E0678"/>
    <w:rsid w:val="007E10CF"/>
    <w:rsid w:val="007E1CCC"/>
    <w:rsid w:val="007E2366"/>
    <w:rsid w:val="007E2AAA"/>
    <w:rsid w:val="007E30BB"/>
    <w:rsid w:val="007E56C4"/>
    <w:rsid w:val="007E62DD"/>
    <w:rsid w:val="007E7579"/>
    <w:rsid w:val="007E784E"/>
    <w:rsid w:val="007E7851"/>
    <w:rsid w:val="007E7CFF"/>
    <w:rsid w:val="007E7E61"/>
    <w:rsid w:val="007F04DC"/>
    <w:rsid w:val="007F096E"/>
    <w:rsid w:val="007F1101"/>
    <w:rsid w:val="007F2E63"/>
    <w:rsid w:val="007F3342"/>
    <w:rsid w:val="007F4C1E"/>
    <w:rsid w:val="007F53B5"/>
    <w:rsid w:val="007F65B9"/>
    <w:rsid w:val="008010E1"/>
    <w:rsid w:val="00803550"/>
    <w:rsid w:val="0080473A"/>
    <w:rsid w:val="008047A2"/>
    <w:rsid w:val="00804DC3"/>
    <w:rsid w:val="00804F03"/>
    <w:rsid w:val="00805304"/>
    <w:rsid w:val="00806AEA"/>
    <w:rsid w:val="0081002C"/>
    <w:rsid w:val="00810418"/>
    <w:rsid w:val="00811307"/>
    <w:rsid w:val="00812B72"/>
    <w:rsid w:val="008133EA"/>
    <w:rsid w:val="00814AF3"/>
    <w:rsid w:val="00814E51"/>
    <w:rsid w:val="00815051"/>
    <w:rsid w:val="008159A7"/>
    <w:rsid w:val="00816305"/>
    <w:rsid w:val="00816C98"/>
    <w:rsid w:val="00817226"/>
    <w:rsid w:val="00817391"/>
    <w:rsid w:val="008211D9"/>
    <w:rsid w:val="008212DC"/>
    <w:rsid w:val="0082429B"/>
    <w:rsid w:val="0082505A"/>
    <w:rsid w:val="008258D6"/>
    <w:rsid w:val="00827CE0"/>
    <w:rsid w:val="00832191"/>
    <w:rsid w:val="008340E2"/>
    <w:rsid w:val="008346FA"/>
    <w:rsid w:val="00834866"/>
    <w:rsid w:val="00834F3B"/>
    <w:rsid w:val="008368C4"/>
    <w:rsid w:val="008376E8"/>
    <w:rsid w:val="00837F1D"/>
    <w:rsid w:val="0084064E"/>
    <w:rsid w:val="00840655"/>
    <w:rsid w:val="00841536"/>
    <w:rsid w:val="0084190A"/>
    <w:rsid w:val="008419E8"/>
    <w:rsid w:val="00842B33"/>
    <w:rsid w:val="00842BC2"/>
    <w:rsid w:val="008433B0"/>
    <w:rsid w:val="00844044"/>
    <w:rsid w:val="00846179"/>
    <w:rsid w:val="008507C2"/>
    <w:rsid w:val="00856D2F"/>
    <w:rsid w:val="00857BCC"/>
    <w:rsid w:val="00861AF4"/>
    <w:rsid w:val="00864324"/>
    <w:rsid w:val="008668B7"/>
    <w:rsid w:val="00866B9E"/>
    <w:rsid w:val="00867797"/>
    <w:rsid w:val="00870D87"/>
    <w:rsid w:val="008726E5"/>
    <w:rsid w:val="00873AB7"/>
    <w:rsid w:val="00874DDA"/>
    <w:rsid w:val="008755B1"/>
    <w:rsid w:val="00876186"/>
    <w:rsid w:val="00876DDB"/>
    <w:rsid w:val="0088367B"/>
    <w:rsid w:val="00883F1D"/>
    <w:rsid w:val="0088463C"/>
    <w:rsid w:val="0088650D"/>
    <w:rsid w:val="008927AB"/>
    <w:rsid w:val="00893684"/>
    <w:rsid w:val="00895032"/>
    <w:rsid w:val="008951EB"/>
    <w:rsid w:val="0089526C"/>
    <w:rsid w:val="008A0E10"/>
    <w:rsid w:val="008A0F11"/>
    <w:rsid w:val="008A0FF8"/>
    <w:rsid w:val="008A1B61"/>
    <w:rsid w:val="008A30DE"/>
    <w:rsid w:val="008A44CA"/>
    <w:rsid w:val="008A69A6"/>
    <w:rsid w:val="008A6F70"/>
    <w:rsid w:val="008B154D"/>
    <w:rsid w:val="008B15DA"/>
    <w:rsid w:val="008B24D6"/>
    <w:rsid w:val="008B4A65"/>
    <w:rsid w:val="008B5669"/>
    <w:rsid w:val="008B675D"/>
    <w:rsid w:val="008B6B6B"/>
    <w:rsid w:val="008C080B"/>
    <w:rsid w:val="008C08B9"/>
    <w:rsid w:val="008C0FAD"/>
    <w:rsid w:val="008C1181"/>
    <w:rsid w:val="008C142B"/>
    <w:rsid w:val="008C2590"/>
    <w:rsid w:val="008C4121"/>
    <w:rsid w:val="008C5AEE"/>
    <w:rsid w:val="008D0BED"/>
    <w:rsid w:val="008D0D88"/>
    <w:rsid w:val="008D1F16"/>
    <w:rsid w:val="008D5BAD"/>
    <w:rsid w:val="008D71EA"/>
    <w:rsid w:val="008E0B5D"/>
    <w:rsid w:val="008E4014"/>
    <w:rsid w:val="008E4A50"/>
    <w:rsid w:val="008E5ADA"/>
    <w:rsid w:val="008E71B9"/>
    <w:rsid w:val="008F021F"/>
    <w:rsid w:val="008F04DE"/>
    <w:rsid w:val="008F0CB4"/>
    <w:rsid w:val="008F209A"/>
    <w:rsid w:val="008F222C"/>
    <w:rsid w:val="008F38ED"/>
    <w:rsid w:val="008F4E2B"/>
    <w:rsid w:val="008F7BA5"/>
    <w:rsid w:val="00900CF2"/>
    <w:rsid w:val="009015C5"/>
    <w:rsid w:val="00901F92"/>
    <w:rsid w:val="00902E2A"/>
    <w:rsid w:val="009031D1"/>
    <w:rsid w:val="00905194"/>
    <w:rsid w:val="00905824"/>
    <w:rsid w:val="0090761B"/>
    <w:rsid w:val="00907D47"/>
    <w:rsid w:val="00910732"/>
    <w:rsid w:val="009124B2"/>
    <w:rsid w:val="00914128"/>
    <w:rsid w:val="0091517A"/>
    <w:rsid w:val="009157BE"/>
    <w:rsid w:val="009212E8"/>
    <w:rsid w:val="00922663"/>
    <w:rsid w:val="0092299C"/>
    <w:rsid w:val="00922C1B"/>
    <w:rsid w:val="009230E0"/>
    <w:rsid w:val="00925462"/>
    <w:rsid w:val="009256FF"/>
    <w:rsid w:val="009278B8"/>
    <w:rsid w:val="00930606"/>
    <w:rsid w:val="0093090E"/>
    <w:rsid w:val="00933A6B"/>
    <w:rsid w:val="009440BF"/>
    <w:rsid w:val="0094517A"/>
    <w:rsid w:val="009455C5"/>
    <w:rsid w:val="0094566F"/>
    <w:rsid w:val="00946FE9"/>
    <w:rsid w:val="00947666"/>
    <w:rsid w:val="0095063F"/>
    <w:rsid w:val="00950BE6"/>
    <w:rsid w:val="00951856"/>
    <w:rsid w:val="0095248B"/>
    <w:rsid w:val="00954A01"/>
    <w:rsid w:val="0095642C"/>
    <w:rsid w:val="00960618"/>
    <w:rsid w:val="00960B06"/>
    <w:rsid w:val="0096244B"/>
    <w:rsid w:val="0096781F"/>
    <w:rsid w:val="0097040E"/>
    <w:rsid w:val="009717BF"/>
    <w:rsid w:val="00972495"/>
    <w:rsid w:val="009746CC"/>
    <w:rsid w:val="00975755"/>
    <w:rsid w:val="0097705F"/>
    <w:rsid w:val="00981D68"/>
    <w:rsid w:val="00984B0C"/>
    <w:rsid w:val="00985DD1"/>
    <w:rsid w:val="00986126"/>
    <w:rsid w:val="00987BCE"/>
    <w:rsid w:val="00987C70"/>
    <w:rsid w:val="009900D4"/>
    <w:rsid w:val="009907D7"/>
    <w:rsid w:val="009920AF"/>
    <w:rsid w:val="009923B5"/>
    <w:rsid w:val="00992A4E"/>
    <w:rsid w:val="00993BA6"/>
    <w:rsid w:val="009956F0"/>
    <w:rsid w:val="009957DA"/>
    <w:rsid w:val="00995DF1"/>
    <w:rsid w:val="00997077"/>
    <w:rsid w:val="009979A1"/>
    <w:rsid w:val="009A05F6"/>
    <w:rsid w:val="009A0CDD"/>
    <w:rsid w:val="009A557B"/>
    <w:rsid w:val="009A57AD"/>
    <w:rsid w:val="009A6619"/>
    <w:rsid w:val="009A6648"/>
    <w:rsid w:val="009B05E0"/>
    <w:rsid w:val="009B1F55"/>
    <w:rsid w:val="009B313B"/>
    <w:rsid w:val="009B3A29"/>
    <w:rsid w:val="009B40A8"/>
    <w:rsid w:val="009B4D40"/>
    <w:rsid w:val="009B5724"/>
    <w:rsid w:val="009B7370"/>
    <w:rsid w:val="009C5F48"/>
    <w:rsid w:val="009C6163"/>
    <w:rsid w:val="009C79CD"/>
    <w:rsid w:val="009C7B82"/>
    <w:rsid w:val="009D111E"/>
    <w:rsid w:val="009D1145"/>
    <w:rsid w:val="009D1386"/>
    <w:rsid w:val="009D2624"/>
    <w:rsid w:val="009D3B55"/>
    <w:rsid w:val="009D4B36"/>
    <w:rsid w:val="009D54A4"/>
    <w:rsid w:val="009D5675"/>
    <w:rsid w:val="009D699E"/>
    <w:rsid w:val="009D7DA0"/>
    <w:rsid w:val="009E0A0A"/>
    <w:rsid w:val="009E4CAE"/>
    <w:rsid w:val="009F0BA1"/>
    <w:rsid w:val="009F0E2D"/>
    <w:rsid w:val="009F3753"/>
    <w:rsid w:val="009F451F"/>
    <w:rsid w:val="009F46A0"/>
    <w:rsid w:val="009F47D7"/>
    <w:rsid w:val="009F47DA"/>
    <w:rsid w:val="009F48E8"/>
    <w:rsid w:val="009F4CCB"/>
    <w:rsid w:val="009F5674"/>
    <w:rsid w:val="009F5954"/>
    <w:rsid w:val="009F71D7"/>
    <w:rsid w:val="00A00172"/>
    <w:rsid w:val="00A00457"/>
    <w:rsid w:val="00A024E0"/>
    <w:rsid w:val="00A052FE"/>
    <w:rsid w:val="00A06688"/>
    <w:rsid w:val="00A100D3"/>
    <w:rsid w:val="00A1080E"/>
    <w:rsid w:val="00A1093A"/>
    <w:rsid w:val="00A10A98"/>
    <w:rsid w:val="00A10E3D"/>
    <w:rsid w:val="00A1302B"/>
    <w:rsid w:val="00A13EE4"/>
    <w:rsid w:val="00A13FC1"/>
    <w:rsid w:val="00A1413A"/>
    <w:rsid w:val="00A14FA0"/>
    <w:rsid w:val="00A160F2"/>
    <w:rsid w:val="00A17D26"/>
    <w:rsid w:val="00A2123A"/>
    <w:rsid w:val="00A244FB"/>
    <w:rsid w:val="00A2495B"/>
    <w:rsid w:val="00A24978"/>
    <w:rsid w:val="00A25341"/>
    <w:rsid w:val="00A31865"/>
    <w:rsid w:val="00A324B1"/>
    <w:rsid w:val="00A33D52"/>
    <w:rsid w:val="00A35803"/>
    <w:rsid w:val="00A35F5D"/>
    <w:rsid w:val="00A37061"/>
    <w:rsid w:val="00A4344B"/>
    <w:rsid w:val="00A451C3"/>
    <w:rsid w:val="00A46E83"/>
    <w:rsid w:val="00A50D59"/>
    <w:rsid w:val="00A53B34"/>
    <w:rsid w:val="00A54506"/>
    <w:rsid w:val="00A5594C"/>
    <w:rsid w:val="00A565EA"/>
    <w:rsid w:val="00A57922"/>
    <w:rsid w:val="00A632E4"/>
    <w:rsid w:val="00A67C99"/>
    <w:rsid w:val="00A706DD"/>
    <w:rsid w:val="00A7182A"/>
    <w:rsid w:val="00A748E3"/>
    <w:rsid w:val="00A74E24"/>
    <w:rsid w:val="00A75956"/>
    <w:rsid w:val="00A75DCA"/>
    <w:rsid w:val="00A77EA2"/>
    <w:rsid w:val="00A8027B"/>
    <w:rsid w:val="00A811FF"/>
    <w:rsid w:val="00A83F71"/>
    <w:rsid w:val="00A84D2E"/>
    <w:rsid w:val="00A8544D"/>
    <w:rsid w:val="00A85E16"/>
    <w:rsid w:val="00A864D5"/>
    <w:rsid w:val="00A8746C"/>
    <w:rsid w:val="00A90DD7"/>
    <w:rsid w:val="00A9132B"/>
    <w:rsid w:val="00A9385E"/>
    <w:rsid w:val="00A950E5"/>
    <w:rsid w:val="00A96A9E"/>
    <w:rsid w:val="00AA7447"/>
    <w:rsid w:val="00AA7C7B"/>
    <w:rsid w:val="00AB0A33"/>
    <w:rsid w:val="00AB22F0"/>
    <w:rsid w:val="00AB2DC4"/>
    <w:rsid w:val="00AB35F3"/>
    <w:rsid w:val="00AB4E15"/>
    <w:rsid w:val="00AC1B23"/>
    <w:rsid w:val="00AC21A4"/>
    <w:rsid w:val="00AC244D"/>
    <w:rsid w:val="00AC2DC9"/>
    <w:rsid w:val="00AC4D5F"/>
    <w:rsid w:val="00AC7978"/>
    <w:rsid w:val="00AC7F27"/>
    <w:rsid w:val="00AD37B2"/>
    <w:rsid w:val="00AD3F25"/>
    <w:rsid w:val="00AD3F8F"/>
    <w:rsid w:val="00AD4F08"/>
    <w:rsid w:val="00AD58BB"/>
    <w:rsid w:val="00AD5D01"/>
    <w:rsid w:val="00AD77D0"/>
    <w:rsid w:val="00AE012D"/>
    <w:rsid w:val="00AE1177"/>
    <w:rsid w:val="00AE3943"/>
    <w:rsid w:val="00AE5A3D"/>
    <w:rsid w:val="00AE5C7C"/>
    <w:rsid w:val="00AE6CAD"/>
    <w:rsid w:val="00AE792C"/>
    <w:rsid w:val="00AF02A7"/>
    <w:rsid w:val="00AF037F"/>
    <w:rsid w:val="00AF0522"/>
    <w:rsid w:val="00AF15C2"/>
    <w:rsid w:val="00AF17D3"/>
    <w:rsid w:val="00AF2EDB"/>
    <w:rsid w:val="00AF3020"/>
    <w:rsid w:val="00AF5CF6"/>
    <w:rsid w:val="00B00583"/>
    <w:rsid w:val="00B01D39"/>
    <w:rsid w:val="00B0206E"/>
    <w:rsid w:val="00B022C1"/>
    <w:rsid w:val="00B02C05"/>
    <w:rsid w:val="00B0512E"/>
    <w:rsid w:val="00B053FD"/>
    <w:rsid w:val="00B063C7"/>
    <w:rsid w:val="00B07AA8"/>
    <w:rsid w:val="00B104A8"/>
    <w:rsid w:val="00B10E2C"/>
    <w:rsid w:val="00B119B2"/>
    <w:rsid w:val="00B12206"/>
    <w:rsid w:val="00B1356F"/>
    <w:rsid w:val="00B13870"/>
    <w:rsid w:val="00B151C9"/>
    <w:rsid w:val="00B17D57"/>
    <w:rsid w:val="00B2085C"/>
    <w:rsid w:val="00B225EF"/>
    <w:rsid w:val="00B24A9B"/>
    <w:rsid w:val="00B24EFC"/>
    <w:rsid w:val="00B262AA"/>
    <w:rsid w:val="00B3047D"/>
    <w:rsid w:val="00B3065C"/>
    <w:rsid w:val="00B315E1"/>
    <w:rsid w:val="00B31A1F"/>
    <w:rsid w:val="00B32A5C"/>
    <w:rsid w:val="00B33332"/>
    <w:rsid w:val="00B348DE"/>
    <w:rsid w:val="00B349DB"/>
    <w:rsid w:val="00B34A25"/>
    <w:rsid w:val="00B376C3"/>
    <w:rsid w:val="00B401AE"/>
    <w:rsid w:val="00B411A5"/>
    <w:rsid w:val="00B41528"/>
    <w:rsid w:val="00B42D81"/>
    <w:rsid w:val="00B451DD"/>
    <w:rsid w:val="00B45B4B"/>
    <w:rsid w:val="00B45F37"/>
    <w:rsid w:val="00B46842"/>
    <w:rsid w:val="00B47BCB"/>
    <w:rsid w:val="00B47CE1"/>
    <w:rsid w:val="00B53342"/>
    <w:rsid w:val="00B53F15"/>
    <w:rsid w:val="00B5423E"/>
    <w:rsid w:val="00B559FC"/>
    <w:rsid w:val="00B56A75"/>
    <w:rsid w:val="00B617F6"/>
    <w:rsid w:val="00B618E0"/>
    <w:rsid w:val="00B61FC9"/>
    <w:rsid w:val="00B663F8"/>
    <w:rsid w:val="00B66FCD"/>
    <w:rsid w:val="00B67581"/>
    <w:rsid w:val="00B7053D"/>
    <w:rsid w:val="00B70FFB"/>
    <w:rsid w:val="00B72592"/>
    <w:rsid w:val="00B73431"/>
    <w:rsid w:val="00B74B25"/>
    <w:rsid w:val="00B753A3"/>
    <w:rsid w:val="00B76592"/>
    <w:rsid w:val="00B76FFA"/>
    <w:rsid w:val="00B77286"/>
    <w:rsid w:val="00B8130A"/>
    <w:rsid w:val="00B839F1"/>
    <w:rsid w:val="00B84670"/>
    <w:rsid w:val="00B8577F"/>
    <w:rsid w:val="00B860E1"/>
    <w:rsid w:val="00B91021"/>
    <w:rsid w:val="00B922C0"/>
    <w:rsid w:val="00B9725B"/>
    <w:rsid w:val="00BA0B23"/>
    <w:rsid w:val="00BA10B5"/>
    <w:rsid w:val="00BA3C1F"/>
    <w:rsid w:val="00BA5CDB"/>
    <w:rsid w:val="00BA6194"/>
    <w:rsid w:val="00BA62AF"/>
    <w:rsid w:val="00BA6318"/>
    <w:rsid w:val="00BA76D7"/>
    <w:rsid w:val="00BB1823"/>
    <w:rsid w:val="00BB358D"/>
    <w:rsid w:val="00BB3A38"/>
    <w:rsid w:val="00BB5077"/>
    <w:rsid w:val="00BB5F03"/>
    <w:rsid w:val="00BB73E9"/>
    <w:rsid w:val="00BC1C11"/>
    <w:rsid w:val="00BC2A26"/>
    <w:rsid w:val="00BC2B6A"/>
    <w:rsid w:val="00BC2B7D"/>
    <w:rsid w:val="00BC42C2"/>
    <w:rsid w:val="00BC4377"/>
    <w:rsid w:val="00BC5835"/>
    <w:rsid w:val="00BC7086"/>
    <w:rsid w:val="00BC74B7"/>
    <w:rsid w:val="00BD0FFB"/>
    <w:rsid w:val="00BD10BA"/>
    <w:rsid w:val="00BD2192"/>
    <w:rsid w:val="00BD2843"/>
    <w:rsid w:val="00BD5D7A"/>
    <w:rsid w:val="00BD6A9D"/>
    <w:rsid w:val="00BE02B2"/>
    <w:rsid w:val="00BE0400"/>
    <w:rsid w:val="00BE2105"/>
    <w:rsid w:val="00BE448C"/>
    <w:rsid w:val="00BE4E23"/>
    <w:rsid w:val="00BE5639"/>
    <w:rsid w:val="00BE7243"/>
    <w:rsid w:val="00BE7536"/>
    <w:rsid w:val="00BF4B00"/>
    <w:rsid w:val="00BF5244"/>
    <w:rsid w:val="00BF5D9F"/>
    <w:rsid w:val="00BF5DB7"/>
    <w:rsid w:val="00BF5F92"/>
    <w:rsid w:val="00BF6217"/>
    <w:rsid w:val="00BF6D55"/>
    <w:rsid w:val="00BF7D42"/>
    <w:rsid w:val="00C00363"/>
    <w:rsid w:val="00C010B4"/>
    <w:rsid w:val="00C01B73"/>
    <w:rsid w:val="00C02581"/>
    <w:rsid w:val="00C030F5"/>
    <w:rsid w:val="00C04501"/>
    <w:rsid w:val="00C061DE"/>
    <w:rsid w:val="00C06CC0"/>
    <w:rsid w:val="00C100A4"/>
    <w:rsid w:val="00C1111B"/>
    <w:rsid w:val="00C134BB"/>
    <w:rsid w:val="00C20F37"/>
    <w:rsid w:val="00C21ED9"/>
    <w:rsid w:val="00C228DF"/>
    <w:rsid w:val="00C22992"/>
    <w:rsid w:val="00C22E06"/>
    <w:rsid w:val="00C272FC"/>
    <w:rsid w:val="00C27A87"/>
    <w:rsid w:val="00C31238"/>
    <w:rsid w:val="00C37226"/>
    <w:rsid w:val="00C40E3B"/>
    <w:rsid w:val="00C4108D"/>
    <w:rsid w:val="00C42886"/>
    <w:rsid w:val="00C459A6"/>
    <w:rsid w:val="00C52945"/>
    <w:rsid w:val="00C52AD5"/>
    <w:rsid w:val="00C5757B"/>
    <w:rsid w:val="00C602B4"/>
    <w:rsid w:val="00C62C52"/>
    <w:rsid w:val="00C632D9"/>
    <w:rsid w:val="00C641C6"/>
    <w:rsid w:val="00C6742F"/>
    <w:rsid w:val="00C67735"/>
    <w:rsid w:val="00C67FC5"/>
    <w:rsid w:val="00C74AFF"/>
    <w:rsid w:val="00C770C1"/>
    <w:rsid w:val="00C809EE"/>
    <w:rsid w:val="00C813B5"/>
    <w:rsid w:val="00C81F94"/>
    <w:rsid w:val="00C8394B"/>
    <w:rsid w:val="00C842B5"/>
    <w:rsid w:val="00C8756E"/>
    <w:rsid w:val="00C876AE"/>
    <w:rsid w:val="00C876E7"/>
    <w:rsid w:val="00C87E93"/>
    <w:rsid w:val="00C87EDC"/>
    <w:rsid w:val="00C9058C"/>
    <w:rsid w:val="00C92D8F"/>
    <w:rsid w:val="00C93FEA"/>
    <w:rsid w:val="00C940BD"/>
    <w:rsid w:val="00C94FFB"/>
    <w:rsid w:val="00C95913"/>
    <w:rsid w:val="00C97424"/>
    <w:rsid w:val="00CA0965"/>
    <w:rsid w:val="00CA0A6A"/>
    <w:rsid w:val="00CA281E"/>
    <w:rsid w:val="00CA4D8F"/>
    <w:rsid w:val="00CA5697"/>
    <w:rsid w:val="00CA6A10"/>
    <w:rsid w:val="00CB0CBE"/>
    <w:rsid w:val="00CB0EA7"/>
    <w:rsid w:val="00CB7814"/>
    <w:rsid w:val="00CC0C42"/>
    <w:rsid w:val="00CC1740"/>
    <w:rsid w:val="00CC2AC0"/>
    <w:rsid w:val="00CC2C0C"/>
    <w:rsid w:val="00CC387C"/>
    <w:rsid w:val="00CC3CB8"/>
    <w:rsid w:val="00CC4A3C"/>
    <w:rsid w:val="00CC4E11"/>
    <w:rsid w:val="00CD1374"/>
    <w:rsid w:val="00CD2B40"/>
    <w:rsid w:val="00CD3CED"/>
    <w:rsid w:val="00CD522B"/>
    <w:rsid w:val="00CD6F52"/>
    <w:rsid w:val="00CD7C0B"/>
    <w:rsid w:val="00CE0147"/>
    <w:rsid w:val="00CE5CB5"/>
    <w:rsid w:val="00CE5DDA"/>
    <w:rsid w:val="00CE6965"/>
    <w:rsid w:val="00CE6EF7"/>
    <w:rsid w:val="00CF0A66"/>
    <w:rsid w:val="00CF0B9F"/>
    <w:rsid w:val="00CF15DA"/>
    <w:rsid w:val="00CF16C7"/>
    <w:rsid w:val="00CF20FA"/>
    <w:rsid w:val="00CF2DD5"/>
    <w:rsid w:val="00CF36AA"/>
    <w:rsid w:val="00CF3E6E"/>
    <w:rsid w:val="00CF5CCC"/>
    <w:rsid w:val="00CF6585"/>
    <w:rsid w:val="00CF6A57"/>
    <w:rsid w:val="00CF6D91"/>
    <w:rsid w:val="00CF745F"/>
    <w:rsid w:val="00D00311"/>
    <w:rsid w:val="00D011A3"/>
    <w:rsid w:val="00D029D5"/>
    <w:rsid w:val="00D0433A"/>
    <w:rsid w:val="00D04FAE"/>
    <w:rsid w:val="00D07EA5"/>
    <w:rsid w:val="00D10311"/>
    <w:rsid w:val="00D11149"/>
    <w:rsid w:val="00D12581"/>
    <w:rsid w:val="00D136A1"/>
    <w:rsid w:val="00D13CA0"/>
    <w:rsid w:val="00D14535"/>
    <w:rsid w:val="00D16052"/>
    <w:rsid w:val="00D204E5"/>
    <w:rsid w:val="00D21A6B"/>
    <w:rsid w:val="00D22082"/>
    <w:rsid w:val="00D230E0"/>
    <w:rsid w:val="00D23233"/>
    <w:rsid w:val="00D2393B"/>
    <w:rsid w:val="00D23B03"/>
    <w:rsid w:val="00D26E8B"/>
    <w:rsid w:val="00D313FC"/>
    <w:rsid w:val="00D32E40"/>
    <w:rsid w:val="00D34019"/>
    <w:rsid w:val="00D346A8"/>
    <w:rsid w:val="00D372A8"/>
    <w:rsid w:val="00D40CDC"/>
    <w:rsid w:val="00D41604"/>
    <w:rsid w:val="00D418DB"/>
    <w:rsid w:val="00D42625"/>
    <w:rsid w:val="00D42E17"/>
    <w:rsid w:val="00D44113"/>
    <w:rsid w:val="00D447C9"/>
    <w:rsid w:val="00D50B06"/>
    <w:rsid w:val="00D517D4"/>
    <w:rsid w:val="00D52475"/>
    <w:rsid w:val="00D52C0D"/>
    <w:rsid w:val="00D5365A"/>
    <w:rsid w:val="00D5444C"/>
    <w:rsid w:val="00D60C05"/>
    <w:rsid w:val="00D6198D"/>
    <w:rsid w:val="00D619EA"/>
    <w:rsid w:val="00D626D5"/>
    <w:rsid w:val="00D66784"/>
    <w:rsid w:val="00D66E7B"/>
    <w:rsid w:val="00D70651"/>
    <w:rsid w:val="00D70B9F"/>
    <w:rsid w:val="00D72167"/>
    <w:rsid w:val="00D72174"/>
    <w:rsid w:val="00D7787F"/>
    <w:rsid w:val="00D80F24"/>
    <w:rsid w:val="00D81CAF"/>
    <w:rsid w:val="00D83235"/>
    <w:rsid w:val="00D83A08"/>
    <w:rsid w:val="00D911A4"/>
    <w:rsid w:val="00D92CD5"/>
    <w:rsid w:val="00D94802"/>
    <w:rsid w:val="00D94EF6"/>
    <w:rsid w:val="00D95832"/>
    <w:rsid w:val="00D95F9B"/>
    <w:rsid w:val="00DA1D20"/>
    <w:rsid w:val="00DA26FD"/>
    <w:rsid w:val="00DA2C86"/>
    <w:rsid w:val="00DA6C79"/>
    <w:rsid w:val="00DB077D"/>
    <w:rsid w:val="00DB0911"/>
    <w:rsid w:val="00DB1840"/>
    <w:rsid w:val="00DB2E56"/>
    <w:rsid w:val="00DB3DE8"/>
    <w:rsid w:val="00DB4712"/>
    <w:rsid w:val="00DB4C29"/>
    <w:rsid w:val="00DC0281"/>
    <w:rsid w:val="00DC1DCE"/>
    <w:rsid w:val="00DC2F5E"/>
    <w:rsid w:val="00DC34DC"/>
    <w:rsid w:val="00DC35C6"/>
    <w:rsid w:val="00DC3EF1"/>
    <w:rsid w:val="00DC5832"/>
    <w:rsid w:val="00DC58A6"/>
    <w:rsid w:val="00DC5EA8"/>
    <w:rsid w:val="00DD0DE1"/>
    <w:rsid w:val="00DD1C2A"/>
    <w:rsid w:val="00DD4A2E"/>
    <w:rsid w:val="00DD5257"/>
    <w:rsid w:val="00DD53B8"/>
    <w:rsid w:val="00DD6426"/>
    <w:rsid w:val="00DD6473"/>
    <w:rsid w:val="00DD7C92"/>
    <w:rsid w:val="00DE05C6"/>
    <w:rsid w:val="00DE07FD"/>
    <w:rsid w:val="00DE1E0D"/>
    <w:rsid w:val="00DE23B5"/>
    <w:rsid w:val="00DE2508"/>
    <w:rsid w:val="00DE3038"/>
    <w:rsid w:val="00DE3602"/>
    <w:rsid w:val="00DE49D0"/>
    <w:rsid w:val="00DE4A16"/>
    <w:rsid w:val="00DE538F"/>
    <w:rsid w:val="00DE726E"/>
    <w:rsid w:val="00DE7B31"/>
    <w:rsid w:val="00DF15C4"/>
    <w:rsid w:val="00DF1C17"/>
    <w:rsid w:val="00DF4224"/>
    <w:rsid w:val="00DF67ED"/>
    <w:rsid w:val="00DF6BF8"/>
    <w:rsid w:val="00DF723D"/>
    <w:rsid w:val="00DF79AB"/>
    <w:rsid w:val="00E00443"/>
    <w:rsid w:val="00E0126E"/>
    <w:rsid w:val="00E017F3"/>
    <w:rsid w:val="00E06554"/>
    <w:rsid w:val="00E1093B"/>
    <w:rsid w:val="00E11B0B"/>
    <w:rsid w:val="00E11FEB"/>
    <w:rsid w:val="00E12F8A"/>
    <w:rsid w:val="00E13293"/>
    <w:rsid w:val="00E139F7"/>
    <w:rsid w:val="00E1516D"/>
    <w:rsid w:val="00E1655B"/>
    <w:rsid w:val="00E167F7"/>
    <w:rsid w:val="00E16B90"/>
    <w:rsid w:val="00E16D25"/>
    <w:rsid w:val="00E200F0"/>
    <w:rsid w:val="00E21341"/>
    <w:rsid w:val="00E22148"/>
    <w:rsid w:val="00E24B97"/>
    <w:rsid w:val="00E24ED0"/>
    <w:rsid w:val="00E27735"/>
    <w:rsid w:val="00E3049B"/>
    <w:rsid w:val="00E31DA2"/>
    <w:rsid w:val="00E322B2"/>
    <w:rsid w:val="00E3731D"/>
    <w:rsid w:val="00E374A1"/>
    <w:rsid w:val="00E37D8D"/>
    <w:rsid w:val="00E42838"/>
    <w:rsid w:val="00E445E8"/>
    <w:rsid w:val="00E45057"/>
    <w:rsid w:val="00E4508E"/>
    <w:rsid w:val="00E4559D"/>
    <w:rsid w:val="00E458C0"/>
    <w:rsid w:val="00E50602"/>
    <w:rsid w:val="00E50E13"/>
    <w:rsid w:val="00E54131"/>
    <w:rsid w:val="00E54379"/>
    <w:rsid w:val="00E5500C"/>
    <w:rsid w:val="00E55055"/>
    <w:rsid w:val="00E55605"/>
    <w:rsid w:val="00E56DA9"/>
    <w:rsid w:val="00E5710E"/>
    <w:rsid w:val="00E6064A"/>
    <w:rsid w:val="00E60AB8"/>
    <w:rsid w:val="00E61BA5"/>
    <w:rsid w:val="00E62B0E"/>
    <w:rsid w:val="00E64D56"/>
    <w:rsid w:val="00E67140"/>
    <w:rsid w:val="00E70227"/>
    <w:rsid w:val="00E707A1"/>
    <w:rsid w:val="00E707CB"/>
    <w:rsid w:val="00E70B84"/>
    <w:rsid w:val="00E71F97"/>
    <w:rsid w:val="00E723BE"/>
    <w:rsid w:val="00E7411A"/>
    <w:rsid w:val="00E741C2"/>
    <w:rsid w:val="00E74769"/>
    <w:rsid w:val="00E754E9"/>
    <w:rsid w:val="00E8089B"/>
    <w:rsid w:val="00E812D7"/>
    <w:rsid w:val="00E82142"/>
    <w:rsid w:val="00E83E2B"/>
    <w:rsid w:val="00E86869"/>
    <w:rsid w:val="00E86A64"/>
    <w:rsid w:val="00E86A6D"/>
    <w:rsid w:val="00E900CE"/>
    <w:rsid w:val="00E90EB1"/>
    <w:rsid w:val="00E920CC"/>
    <w:rsid w:val="00E92DBC"/>
    <w:rsid w:val="00E9589A"/>
    <w:rsid w:val="00E9721A"/>
    <w:rsid w:val="00E97CD3"/>
    <w:rsid w:val="00EA116C"/>
    <w:rsid w:val="00EA2194"/>
    <w:rsid w:val="00EA2F54"/>
    <w:rsid w:val="00EA34EA"/>
    <w:rsid w:val="00EA371B"/>
    <w:rsid w:val="00EA5DAA"/>
    <w:rsid w:val="00EA6728"/>
    <w:rsid w:val="00EA7734"/>
    <w:rsid w:val="00EB21AD"/>
    <w:rsid w:val="00EB2805"/>
    <w:rsid w:val="00EB33AA"/>
    <w:rsid w:val="00EB3C25"/>
    <w:rsid w:val="00EB3EC0"/>
    <w:rsid w:val="00EB468D"/>
    <w:rsid w:val="00EB5932"/>
    <w:rsid w:val="00EB6046"/>
    <w:rsid w:val="00EC1430"/>
    <w:rsid w:val="00EC4014"/>
    <w:rsid w:val="00EC46C2"/>
    <w:rsid w:val="00EC7121"/>
    <w:rsid w:val="00EC7513"/>
    <w:rsid w:val="00EC7F60"/>
    <w:rsid w:val="00ED1222"/>
    <w:rsid w:val="00ED1360"/>
    <w:rsid w:val="00ED1E69"/>
    <w:rsid w:val="00ED28EF"/>
    <w:rsid w:val="00ED36F7"/>
    <w:rsid w:val="00ED4C56"/>
    <w:rsid w:val="00ED557A"/>
    <w:rsid w:val="00ED56BC"/>
    <w:rsid w:val="00ED6112"/>
    <w:rsid w:val="00EE1EA8"/>
    <w:rsid w:val="00EE6898"/>
    <w:rsid w:val="00EE7491"/>
    <w:rsid w:val="00EF3541"/>
    <w:rsid w:val="00EF51AC"/>
    <w:rsid w:val="00EF523B"/>
    <w:rsid w:val="00EF604C"/>
    <w:rsid w:val="00EF74FB"/>
    <w:rsid w:val="00F0121C"/>
    <w:rsid w:val="00F0282A"/>
    <w:rsid w:val="00F04260"/>
    <w:rsid w:val="00F04B35"/>
    <w:rsid w:val="00F05048"/>
    <w:rsid w:val="00F05FDC"/>
    <w:rsid w:val="00F113A3"/>
    <w:rsid w:val="00F11839"/>
    <w:rsid w:val="00F14728"/>
    <w:rsid w:val="00F14C09"/>
    <w:rsid w:val="00F152C8"/>
    <w:rsid w:val="00F17009"/>
    <w:rsid w:val="00F20F17"/>
    <w:rsid w:val="00F20FF9"/>
    <w:rsid w:val="00F21700"/>
    <w:rsid w:val="00F257CE"/>
    <w:rsid w:val="00F25FED"/>
    <w:rsid w:val="00F265F3"/>
    <w:rsid w:val="00F269EC"/>
    <w:rsid w:val="00F273D1"/>
    <w:rsid w:val="00F27E78"/>
    <w:rsid w:val="00F3407D"/>
    <w:rsid w:val="00F3684D"/>
    <w:rsid w:val="00F37004"/>
    <w:rsid w:val="00F41AEF"/>
    <w:rsid w:val="00F44F3D"/>
    <w:rsid w:val="00F4683E"/>
    <w:rsid w:val="00F51BF3"/>
    <w:rsid w:val="00F52F31"/>
    <w:rsid w:val="00F54E52"/>
    <w:rsid w:val="00F56941"/>
    <w:rsid w:val="00F57206"/>
    <w:rsid w:val="00F60F94"/>
    <w:rsid w:val="00F6232B"/>
    <w:rsid w:val="00F65FCA"/>
    <w:rsid w:val="00F66255"/>
    <w:rsid w:val="00F66BC5"/>
    <w:rsid w:val="00F6795F"/>
    <w:rsid w:val="00F709BC"/>
    <w:rsid w:val="00F72145"/>
    <w:rsid w:val="00F72BD5"/>
    <w:rsid w:val="00F74BAE"/>
    <w:rsid w:val="00F74E97"/>
    <w:rsid w:val="00F75047"/>
    <w:rsid w:val="00F75927"/>
    <w:rsid w:val="00F76FD4"/>
    <w:rsid w:val="00F773BA"/>
    <w:rsid w:val="00F774D9"/>
    <w:rsid w:val="00F7779C"/>
    <w:rsid w:val="00F805E6"/>
    <w:rsid w:val="00F807C9"/>
    <w:rsid w:val="00F8166D"/>
    <w:rsid w:val="00F8249A"/>
    <w:rsid w:val="00F8295D"/>
    <w:rsid w:val="00F85A97"/>
    <w:rsid w:val="00F863BB"/>
    <w:rsid w:val="00F87CC0"/>
    <w:rsid w:val="00F9097C"/>
    <w:rsid w:val="00F90CDA"/>
    <w:rsid w:val="00F91A19"/>
    <w:rsid w:val="00F92F92"/>
    <w:rsid w:val="00F940FF"/>
    <w:rsid w:val="00F954AB"/>
    <w:rsid w:val="00F9562F"/>
    <w:rsid w:val="00F965F0"/>
    <w:rsid w:val="00F97DDD"/>
    <w:rsid w:val="00FA1227"/>
    <w:rsid w:val="00FA2394"/>
    <w:rsid w:val="00FA47AB"/>
    <w:rsid w:val="00FA4FAD"/>
    <w:rsid w:val="00FA54BD"/>
    <w:rsid w:val="00FA5A7F"/>
    <w:rsid w:val="00FB155B"/>
    <w:rsid w:val="00FB25C5"/>
    <w:rsid w:val="00FB43DF"/>
    <w:rsid w:val="00FB6FA9"/>
    <w:rsid w:val="00FC16B8"/>
    <w:rsid w:val="00FC184A"/>
    <w:rsid w:val="00FC2208"/>
    <w:rsid w:val="00FC6FA1"/>
    <w:rsid w:val="00FD2441"/>
    <w:rsid w:val="00FD41B2"/>
    <w:rsid w:val="00FD46B4"/>
    <w:rsid w:val="00FD47AF"/>
    <w:rsid w:val="00FD4CDE"/>
    <w:rsid w:val="00FD4EAF"/>
    <w:rsid w:val="00FD5D9C"/>
    <w:rsid w:val="00FD65FC"/>
    <w:rsid w:val="00FE18E0"/>
    <w:rsid w:val="00FE27B9"/>
    <w:rsid w:val="00FE30B4"/>
    <w:rsid w:val="00FE480D"/>
    <w:rsid w:val="00FE6493"/>
    <w:rsid w:val="00FE72C4"/>
    <w:rsid w:val="00FE7F12"/>
    <w:rsid w:val="00FF2489"/>
    <w:rsid w:val="00FF4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3E2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D8AAFE-5115-4B1D-92A0-B1358AA7C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20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ana</dc:creator>
  <cp:lastModifiedBy>Shabana</cp:lastModifiedBy>
  <cp:revision>7</cp:revision>
  <dcterms:created xsi:type="dcterms:W3CDTF">2016-04-21T09:13:00Z</dcterms:created>
  <dcterms:modified xsi:type="dcterms:W3CDTF">2017-08-15T03:48:00Z</dcterms:modified>
</cp:coreProperties>
</file>